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957F1" w14:textId="06393C17" w:rsidR="00D57F4E" w:rsidRDefault="003059B4" w:rsidP="00814E8D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14E8D" w:rsidRPr="00CE407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F665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14E8D" w:rsidRPr="00CE4070">
        <w:rPr>
          <w:rFonts w:ascii="Times New Roman" w:hAnsi="Times New Roman" w:cs="Times New Roman"/>
          <w:sz w:val="24"/>
          <w:szCs w:val="24"/>
        </w:rPr>
        <w:t xml:space="preserve">: </w:t>
      </w:r>
      <w:r w:rsidR="008D1E64">
        <w:rPr>
          <w:rFonts w:ascii="Times New Roman" w:hAnsi="Times New Roman" w:cs="Times New Roman"/>
          <w:iCs/>
          <w:sz w:val="24"/>
          <w:szCs w:val="24"/>
        </w:rPr>
        <w:t>Characteristics of SUDEP patients</w:t>
      </w:r>
      <w:r w:rsidR="004E20B4">
        <w:rPr>
          <w:rFonts w:ascii="Times New Roman" w:hAnsi="Times New Roman" w:cs="Times New Roman"/>
          <w:iCs/>
          <w:sz w:val="24"/>
          <w:szCs w:val="24"/>
        </w:rPr>
        <w:t xml:space="preserve"> with</w:t>
      </w:r>
      <w:r w:rsidR="00F90A7E">
        <w:rPr>
          <w:rFonts w:ascii="Times New Roman" w:hAnsi="Times New Roman" w:cs="Times New Roman"/>
          <w:iCs/>
          <w:sz w:val="24"/>
          <w:szCs w:val="24"/>
        </w:rPr>
        <w:t>out</w:t>
      </w:r>
      <w:r w:rsidR="004E20B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E20B4" w:rsidRPr="008D5B43">
        <w:rPr>
          <w:rFonts w:ascii="Times New Roman" w:hAnsi="Times New Roman" w:cs="Times New Roman"/>
          <w:i/>
          <w:iCs/>
          <w:sz w:val="24"/>
          <w:szCs w:val="24"/>
        </w:rPr>
        <w:t>KCNH2</w:t>
      </w:r>
      <w:r w:rsidR="004E20B4">
        <w:rPr>
          <w:rFonts w:ascii="Times New Roman" w:hAnsi="Times New Roman" w:cs="Times New Roman"/>
          <w:iCs/>
          <w:sz w:val="24"/>
          <w:szCs w:val="24"/>
        </w:rPr>
        <w:t xml:space="preserve"> variant</w:t>
      </w:r>
      <w:r w:rsidR="005E22DD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340473">
        <w:rPr>
          <w:rFonts w:ascii="Times New Roman" w:hAnsi="Times New Roman" w:cs="Times New Roman"/>
          <w:iCs/>
          <w:sz w:val="24"/>
          <w:szCs w:val="24"/>
        </w:rPr>
        <w:t>orange</w:t>
      </w:r>
      <w:r w:rsidR="005E22DD">
        <w:rPr>
          <w:rFonts w:ascii="Times New Roman" w:hAnsi="Times New Roman" w:cs="Times New Roman"/>
          <w:iCs/>
          <w:sz w:val="24"/>
          <w:szCs w:val="24"/>
        </w:rPr>
        <w:t xml:space="preserve">-shaded patients carried loss-of-function </w:t>
      </w:r>
      <w:r w:rsidR="005E22DD" w:rsidRPr="005E22DD">
        <w:rPr>
          <w:rFonts w:ascii="Times New Roman" w:hAnsi="Times New Roman" w:cs="Times New Roman"/>
          <w:i/>
          <w:iCs/>
          <w:sz w:val="24"/>
          <w:szCs w:val="24"/>
        </w:rPr>
        <w:t>KCNH2</w:t>
      </w:r>
      <w:r w:rsidR="005E22DD">
        <w:rPr>
          <w:rFonts w:ascii="Times New Roman" w:hAnsi="Times New Roman" w:cs="Times New Roman"/>
          <w:iCs/>
          <w:sz w:val="24"/>
          <w:szCs w:val="24"/>
        </w:rPr>
        <w:t xml:space="preserve"> variants)</w:t>
      </w:r>
    </w:p>
    <w:tbl>
      <w:tblPr>
        <w:tblStyle w:val="TableGri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"/>
        <w:gridCol w:w="3291"/>
        <w:gridCol w:w="2196"/>
        <w:gridCol w:w="1017"/>
        <w:gridCol w:w="1760"/>
      </w:tblGrid>
      <w:tr w:rsidR="006E47AC" w14:paraId="39328109" w14:textId="77777777" w:rsidTr="00230AEC">
        <w:trPr>
          <w:trHeight w:val="737"/>
          <w:jc w:val="center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F7398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0C2D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ed</w:t>
            </w:r>
          </w:p>
        </w:tc>
        <w:tc>
          <w:tcPr>
            <w:tcW w:w="1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26D27" w14:textId="0F4881E4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lepsy type</w:t>
            </w:r>
            <w:r w:rsidR="00FA7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25053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ED </w:t>
            </w:r>
            <w:proofErr w:type="spellStart"/>
            <w:r w:rsidRPr="005C4F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mortem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07438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KCNH2</w:t>
            </w:r>
            <w:r w:rsidRPr="005C4F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iant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749AF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impact</w:t>
            </w:r>
          </w:p>
        </w:tc>
      </w:tr>
      <w:tr w:rsidR="006E47AC" w14:paraId="0361DA69" w14:textId="77777777" w:rsidTr="00230AEC">
        <w:trPr>
          <w:trHeight w:val="737"/>
          <w:jc w:val="center"/>
        </w:trPr>
        <w:tc>
          <w:tcPr>
            <w:tcW w:w="428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618D1487" w14:textId="77777777" w:rsidR="0052472C" w:rsidRPr="005C4FB0" w:rsidRDefault="0052472C" w:rsidP="005C4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36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7C596C36" w14:textId="66CE181A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2472C"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0D994669" w14:textId="77777777" w:rsidR="0052472C" w:rsidRPr="005C4FB0" w:rsidRDefault="0052472C" w:rsidP="005C4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proic acid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4C2EE81C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3E8B5C54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6E47AC" w14:paraId="0296F91F" w14:textId="77777777" w:rsidTr="00230AEC">
        <w:trPr>
          <w:trHeight w:val="737"/>
          <w:jc w:val="center"/>
        </w:trPr>
        <w:tc>
          <w:tcPr>
            <w:tcW w:w="428" w:type="pct"/>
            <w:shd w:val="clear" w:color="auto" w:fill="FBE4D5" w:themeFill="accent2" w:themeFillTint="33"/>
            <w:vAlign w:val="center"/>
          </w:tcPr>
          <w:p w14:paraId="5C04A417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36" w:type="pct"/>
            <w:shd w:val="clear" w:color="auto" w:fill="FBE4D5" w:themeFill="accent2" w:themeFillTint="33"/>
            <w:vAlign w:val="center"/>
          </w:tcPr>
          <w:p w14:paraId="3917FE2B" w14:textId="0EE06643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lepsy unclassified</w:t>
            </w:r>
          </w:p>
        </w:tc>
        <w:tc>
          <w:tcPr>
            <w:tcW w:w="1229" w:type="pct"/>
            <w:shd w:val="clear" w:color="auto" w:fill="FBE4D5" w:themeFill="accent2" w:themeFillTint="33"/>
            <w:vAlign w:val="center"/>
          </w:tcPr>
          <w:p w14:paraId="687E7C1A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FBE4D5" w:themeFill="accent2" w:themeFillTint="33"/>
            <w:vAlign w:val="center"/>
          </w:tcPr>
          <w:p w14:paraId="576BF265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988" w:type="pct"/>
            <w:shd w:val="clear" w:color="auto" w:fill="FBE4D5" w:themeFill="accent2" w:themeFillTint="33"/>
            <w:vAlign w:val="center"/>
          </w:tcPr>
          <w:p w14:paraId="633EFDAE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6E47AC" w14:paraId="01ACF60E" w14:textId="77777777" w:rsidTr="00230AEC">
        <w:trPr>
          <w:trHeight w:val="737"/>
          <w:jc w:val="center"/>
        </w:trPr>
        <w:tc>
          <w:tcPr>
            <w:tcW w:w="428" w:type="pct"/>
            <w:shd w:val="clear" w:color="auto" w:fill="FBE4D5" w:themeFill="accent2" w:themeFillTint="33"/>
            <w:vAlign w:val="center"/>
          </w:tcPr>
          <w:p w14:paraId="74DFC5DE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36" w:type="pct"/>
            <w:shd w:val="clear" w:color="auto" w:fill="FBE4D5" w:themeFill="accent2" w:themeFillTint="33"/>
            <w:vAlign w:val="center"/>
          </w:tcPr>
          <w:p w14:paraId="47B6CAEA" w14:textId="4B3D2194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shd w:val="clear" w:color="auto" w:fill="FBE4D5" w:themeFill="accent2" w:themeFillTint="33"/>
            <w:vAlign w:val="center"/>
          </w:tcPr>
          <w:p w14:paraId="4A9347C0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FBE4D5" w:themeFill="accent2" w:themeFillTint="33"/>
            <w:vAlign w:val="center"/>
          </w:tcPr>
          <w:p w14:paraId="0F347B4D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988" w:type="pct"/>
            <w:shd w:val="clear" w:color="auto" w:fill="FBE4D5" w:themeFill="accent2" w:themeFillTint="33"/>
            <w:vAlign w:val="center"/>
          </w:tcPr>
          <w:p w14:paraId="6B6AF7AF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6E47AC" w14:paraId="3CE0908E" w14:textId="77777777" w:rsidTr="00230AEC">
        <w:trPr>
          <w:trHeight w:val="737"/>
          <w:jc w:val="center"/>
        </w:trPr>
        <w:tc>
          <w:tcPr>
            <w:tcW w:w="428" w:type="pct"/>
            <w:shd w:val="clear" w:color="auto" w:fill="FBE4D5" w:themeFill="accent2" w:themeFillTint="33"/>
            <w:vAlign w:val="center"/>
          </w:tcPr>
          <w:p w14:paraId="636825C4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36" w:type="pct"/>
            <w:shd w:val="clear" w:color="auto" w:fill="FBE4D5" w:themeFill="accent2" w:themeFillTint="33"/>
            <w:vAlign w:val="center"/>
          </w:tcPr>
          <w:p w14:paraId="2D7DB044" w14:textId="7AEABB02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shd w:val="clear" w:color="auto" w:fill="FBE4D5" w:themeFill="accent2" w:themeFillTint="33"/>
            <w:vAlign w:val="center"/>
          </w:tcPr>
          <w:p w14:paraId="49DFE5F0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therapeutic level valproic acid</w:t>
            </w:r>
          </w:p>
        </w:tc>
        <w:tc>
          <w:tcPr>
            <w:tcW w:w="520" w:type="pct"/>
            <w:shd w:val="clear" w:color="auto" w:fill="FBE4D5" w:themeFill="accent2" w:themeFillTint="33"/>
            <w:vAlign w:val="center"/>
          </w:tcPr>
          <w:p w14:paraId="2D84FBBC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988" w:type="pct"/>
            <w:shd w:val="clear" w:color="auto" w:fill="FBE4D5" w:themeFill="accent2" w:themeFillTint="33"/>
            <w:vAlign w:val="center"/>
          </w:tcPr>
          <w:p w14:paraId="61BA2314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6E47AC" w14:paraId="575A8BCF" w14:textId="77777777" w:rsidTr="00230AEC">
        <w:trPr>
          <w:trHeight w:val="737"/>
          <w:jc w:val="center"/>
        </w:trPr>
        <w:tc>
          <w:tcPr>
            <w:tcW w:w="428" w:type="pct"/>
            <w:shd w:val="clear" w:color="auto" w:fill="FBE4D5" w:themeFill="accent2" w:themeFillTint="33"/>
            <w:vAlign w:val="center"/>
          </w:tcPr>
          <w:p w14:paraId="0E166CB5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36" w:type="pct"/>
            <w:shd w:val="clear" w:color="auto" w:fill="FBE4D5" w:themeFill="accent2" w:themeFillTint="33"/>
            <w:vAlign w:val="center"/>
          </w:tcPr>
          <w:p w14:paraId="0D551C6C" w14:textId="1B28FD49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temporal</w:t>
            </w:r>
          </w:p>
        </w:tc>
        <w:tc>
          <w:tcPr>
            <w:tcW w:w="1229" w:type="pct"/>
            <w:shd w:val="clear" w:color="auto" w:fill="FBE4D5" w:themeFill="accent2" w:themeFillTint="33"/>
            <w:vAlign w:val="center"/>
          </w:tcPr>
          <w:p w14:paraId="15300559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mazepine</w:t>
            </w:r>
          </w:p>
        </w:tc>
        <w:tc>
          <w:tcPr>
            <w:tcW w:w="520" w:type="pct"/>
            <w:shd w:val="clear" w:color="auto" w:fill="FBE4D5" w:themeFill="accent2" w:themeFillTint="33"/>
            <w:vAlign w:val="center"/>
          </w:tcPr>
          <w:p w14:paraId="6E49DDF4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988" w:type="pct"/>
            <w:shd w:val="clear" w:color="auto" w:fill="FBE4D5" w:themeFill="accent2" w:themeFillTint="33"/>
            <w:vAlign w:val="center"/>
          </w:tcPr>
          <w:p w14:paraId="22D4C371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6E47AC" w14:paraId="3D50BC1E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47B26229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36" w:type="pct"/>
            <w:vAlign w:val="center"/>
          </w:tcPr>
          <w:p w14:paraId="216C9032" w14:textId="3150CD26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5CE484B6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toin</w:t>
            </w:r>
          </w:p>
        </w:tc>
        <w:tc>
          <w:tcPr>
            <w:tcW w:w="520" w:type="pct"/>
            <w:vAlign w:val="center"/>
          </w:tcPr>
          <w:p w14:paraId="45C41CF3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R176W</w:t>
            </w:r>
          </w:p>
        </w:tc>
        <w:tc>
          <w:tcPr>
            <w:tcW w:w="988" w:type="pct"/>
            <w:vAlign w:val="center"/>
          </w:tcPr>
          <w:p w14:paraId="0F976029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6E47AC" w14:paraId="45EAC13F" w14:textId="77777777" w:rsidTr="00230AEC">
        <w:trPr>
          <w:trHeight w:val="684"/>
          <w:jc w:val="center"/>
        </w:trPr>
        <w:tc>
          <w:tcPr>
            <w:tcW w:w="428" w:type="pct"/>
            <w:shd w:val="clear" w:color="auto" w:fill="FBE4D5" w:themeFill="accent2" w:themeFillTint="33"/>
            <w:vAlign w:val="center"/>
          </w:tcPr>
          <w:p w14:paraId="5D4D9FB7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36" w:type="pct"/>
            <w:shd w:val="clear" w:color="auto" w:fill="FBE4D5" w:themeFill="accent2" w:themeFillTint="33"/>
            <w:vAlign w:val="center"/>
          </w:tcPr>
          <w:p w14:paraId="05F52100" w14:textId="3108ACF2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</w:t>
            </w:r>
            <w:r w:rsidR="0052472C"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 e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temporal</w:t>
            </w:r>
          </w:p>
        </w:tc>
        <w:tc>
          <w:tcPr>
            <w:tcW w:w="1229" w:type="pct"/>
            <w:shd w:val="clear" w:color="auto" w:fill="FBE4D5" w:themeFill="accent2" w:themeFillTint="33"/>
            <w:vAlign w:val="center"/>
          </w:tcPr>
          <w:p w14:paraId="27FFB799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otrigine</w:t>
            </w:r>
          </w:p>
        </w:tc>
        <w:tc>
          <w:tcPr>
            <w:tcW w:w="520" w:type="pct"/>
            <w:shd w:val="clear" w:color="auto" w:fill="FBE4D5" w:themeFill="accent2" w:themeFillTint="33"/>
            <w:vAlign w:val="center"/>
          </w:tcPr>
          <w:p w14:paraId="18331DB5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R744X</w:t>
            </w:r>
          </w:p>
        </w:tc>
        <w:tc>
          <w:tcPr>
            <w:tcW w:w="988" w:type="pct"/>
            <w:shd w:val="clear" w:color="auto" w:fill="FBE4D5" w:themeFill="accent2" w:themeFillTint="33"/>
            <w:vAlign w:val="center"/>
          </w:tcPr>
          <w:p w14:paraId="7C077A46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6E47AC" w14:paraId="26BB7E36" w14:textId="77777777" w:rsidTr="00230AEC">
        <w:trPr>
          <w:trHeight w:val="737"/>
          <w:jc w:val="center"/>
        </w:trPr>
        <w:tc>
          <w:tcPr>
            <w:tcW w:w="428" w:type="pct"/>
            <w:shd w:val="clear" w:color="auto" w:fill="FBE4D5" w:themeFill="accent2" w:themeFillTint="33"/>
            <w:vAlign w:val="center"/>
          </w:tcPr>
          <w:p w14:paraId="5A04646D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36" w:type="pct"/>
            <w:shd w:val="clear" w:color="auto" w:fill="FBE4D5" w:themeFill="accent2" w:themeFillTint="33"/>
            <w:vAlign w:val="center"/>
          </w:tcPr>
          <w:p w14:paraId="758DA1EE" w14:textId="0698C793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shd w:val="clear" w:color="auto" w:fill="FBE4D5" w:themeFill="accent2" w:themeFillTint="33"/>
            <w:vAlign w:val="center"/>
          </w:tcPr>
          <w:p w14:paraId="558A1CB9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mazepine</w:t>
            </w:r>
          </w:p>
        </w:tc>
        <w:tc>
          <w:tcPr>
            <w:tcW w:w="520" w:type="pct"/>
            <w:shd w:val="clear" w:color="auto" w:fill="FBE4D5" w:themeFill="accent2" w:themeFillTint="33"/>
            <w:vAlign w:val="center"/>
          </w:tcPr>
          <w:p w14:paraId="2E7CC963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G749A</w:t>
            </w:r>
          </w:p>
        </w:tc>
        <w:tc>
          <w:tcPr>
            <w:tcW w:w="988" w:type="pct"/>
            <w:shd w:val="clear" w:color="auto" w:fill="FBE4D5" w:themeFill="accent2" w:themeFillTint="33"/>
            <w:vAlign w:val="center"/>
          </w:tcPr>
          <w:p w14:paraId="0446AF30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6E47AC" w14:paraId="2B67A73F" w14:textId="77777777" w:rsidTr="00230AEC">
        <w:trPr>
          <w:trHeight w:val="960"/>
          <w:jc w:val="center"/>
        </w:trPr>
        <w:tc>
          <w:tcPr>
            <w:tcW w:w="428" w:type="pct"/>
            <w:shd w:val="clear" w:color="auto" w:fill="FBE4D5" w:themeFill="accent2" w:themeFillTint="33"/>
            <w:vAlign w:val="center"/>
          </w:tcPr>
          <w:p w14:paraId="01E592D2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36" w:type="pct"/>
            <w:shd w:val="clear" w:color="auto" w:fill="FBE4D5" w:themeFill="accent2" w:themeFillTint="33"/>
            <w:vAlign w:val="center"/>
          </w:tcPr>
          <w:p w14:paraId="5F3E346A" w14:textId="2904F9AF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temporal: hippocampal sclerosis; post-meningitis</w:t>
            </w:r>
          </w:p>
        </w:tc>
        <w:tc>
          <w:tcPr>
            <w:tcW w:w="1229" w:type="pct"/>
            <w:shd w:val="clear" w:color="auto" w:fill="FBE4D5" w:themeFill="accent2" w:themeFillTint="33"/>
            <w:vAlign w:val="center"/>
          </w:tcPr>
          <w:p w14:paraId="706DB434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otrigine</w:t>
            </w:r>
          </w:p>
        </w:tc>
        <w:tc>
          <w:tcPr>
            <w:tcW w:w="520" w:type="pct"/>
            <w:shd w:val="clear" w:color="auto" w:fill="FBE4D5" w:themeFill="accent2" w:themeFillTint="33"/>
            <w:vAlign w:val="center"/>
          </w:tcPr>
          <w:p w14:paraId="3BA71CBC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G924A</w:t>
            </w:r>
          </w:p>
        </w:tc>
        <w:tc>
          <w:tcPr>
            <w:tcW w:w="988" w:type="pct"/>
            <w:shd w:val="clear" w:color="auto" w:fill="FBE4D5" w:themeFill="accent2" w:themeFillTint="33"/>
            <w:vAlign w:val="center"/>
          </w:tcPr>
          <w:p w14:paraId="15063D3A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6E47AC" w14:paraId="7CC179C9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4287F92C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36" w:type="pct"/>
            <w:vAlign w:val="center"/>
          </w:tcPr>
          <w:p w14:paraId="756EEC4A" w14:textId="67FAB46F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3B6BD4E2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vAlign w:val="center"/>
          </w:tcPr>
          <w:p w14:paraId="32D2C1A3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Y54H</w:t>
            </w:r>
          </w:p>
        </w:tc>
        <w:tc>
          <w:tcPr>
            <w:tcW w:w="988" w:type="pct"/>
            <w:vAlign w:val="center"/>
          </w:tcPr>
          <w:p w14:paraId="5A5B5464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6E47AC" w14:paraId="51105B68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2569FEB8" w14:textId="77777777" w:rsidR="0052472C" w:rsidRPr="005C4FB0" w:rsidRDefault="0052472C" w:rsidP="005C4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36" w:type="pct"/>
            <w:vAlign w:val="center"/>
          </w:tcPr>
          <w:p w14:paraId="6E5DA57E" w14:textId="600B6D77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19A2CC03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amotrigine, phenytoin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5793EAC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7660D12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034E9C69" w14:textId="77777777" w:rsidTr="00230AEC">
        <w:trPr>
          <w:trHeight w:val="768"/>
          <w:jc w:val="center"/>
        </w:trPr>
        <w:tc>
          <w:tcPr>
            <w:tcW w:w="428" w:type="pct"/>
            <w:vAlign w:val="center"/>
          </w:tcPr>
          <w:p w14:paraId="7B8F85E3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36" w:type="pct"/>
            <w:vAlign w:val="center"/>
          </w:tcPr>
          <w:p w14:paraId="4C103EE3" w14:textId="31DF66D6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26497A2F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Valproic aci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6BE1303E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3904AC31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31AAC810" w14:textId="77777777" w:rsidTr="00230AEC">
        <w:trPr>
          <w:trHeight w:val="722"/>
          <w:jc w:val="center"/>
        </w:trPr>
        <w:tc>
          <w:tcPr>
            <w:tcW w:w="428" w:type="pct"/>
            <w:vAlign w:val="center"/>
          </w:tcPr>
          <w:p w14:paraId="79D31BFE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36" w:type="pct"/>
            <w:vAlign w:val="center"/>
          </w:tcPr>
          <w:p w14:paraId="32E5D3CA" w14:textId="55B83E8D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35FAC82C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70DE0704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0C005CA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6070351D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7FC9D1B2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36" w:type="pct"/>
            <w:vAlign w:val="center"/>
          </w:tcPr>
          <w:p w14:paraId="7C7E893B" w14:textId="4FB3073A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7B07"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 w:rsidRPr="00FA7B07">
              <w:rPr>
                <w:rFonts w:ascii="Times New Roman" w:hAnsi="Times New Roman" w:cs="Times New Roman"/>
                <w:sz w:val="24"/>
                <w:szCs w:val="24"/>
              </w:rPr>
              <w:t xml:space="preserve"> focal epilepsy</w:t>
            </w:r>
            <w:r w:rsidR="008D3D08" w:rsidRPr="00FA7B07">
              <w:rPr>
                <w:rFonts w:ascii="Times New Roman" w:hAnsi="Times New Roman" w:cs="Times New Roman"/>
                <w:sz w:val="24"/>
                <w:szCs w:val="24"/>
              </w:rPr>
              <w:t>: unspecified</w:t>
            </w:r>
            <w:r w:rsidR="00FA7B07">
              <w:rPr>
                <w:rFonts w:ascii="Times New Roman" w:hAnsi="Times New Roman" w:cs="Times New Roman"/>
                <w:sz w:val="24"/>
                <w:szCs w:val="24"/>
              </w:rPr>
              <w:t xml:space="preserve"> focus</w:t>
            </w:r>
          </w:p>
        </w:tc>
        <w:tc>
          <w:tcPr>
            <w:tcW w:w="1229" w:type="pct"/>
            <w:vAlign w:val="center"/>
          </w:tcPr>
          <w:p w14:paraId="1D63881C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amotrig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0E694E66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78F169AE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2C85E6B5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4BB291F2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36" w:type="pct"/>
            <w:vAlign w:val="center"/>
          </w:tcPr>
          <w:p w14:paraId="1C95C6C9" w14:textId="4AFBC348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38F7C6A4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henytoin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48C4F35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5C75E9F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017F39AD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27F08BA4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36" w:type="pct"/>
            <w:vAlign w:val="center"/>
          </w:tcPr>
          <w:p w14:paraId="5229DCE8" w14:textId="33759997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2B0C9151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C2F8C85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72E97B7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6A72798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08D44E6F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1</w:t>
            </w:r>
          </w:p>
        </w:tc>
        <w:tc>
          <w:tcPr>
            <w:tcW w:w="1836" w:type="pct"/>
            <w:vAlign w:val="center"/>
          </w:tcPr>
          <w:p w14:paraId="53D1AEB9" w14:textId="1A5A1DE2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2E28CF9B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6EB127C0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D4EE4AB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A9DB8B4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05A6EA42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36" w:type="pct"/>
            <w:vAlign w:val="center"/>
          </w:tcPr>
          <w:p w14:paraId="6F759926" w14:textId="42163669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0D814955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33E7058A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40CC59CC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51579EDB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0FC3CA2E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36" w:type="pct"/>
            <w:vAlign w:val="center"/>
          </w:tcPr>
          <w:p w14:paraId="652FF2B1" w14:textId="4357DADE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7B7E620A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3A840F7F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77534A55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3F4D60D5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29761AB1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36" w:type="pct"/>
            <w:vAlign w:val="center"/>
          </w:tcPr>
          <w:p w14:paraId="32EAB7B1" w14:textId="37D2DF78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7195CE66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B1C1BBD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2060DEBB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17FDEC70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1688AE5D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36" w:type="pct"/>
            <w:vAlign w:val="center"/>
          </w:tcPr>
          <w:p w14:paraId="1495D73E" w14:textId="699F3479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536F1481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henytoin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67726E6E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2C035C70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4DB19D27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03643D90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36" w:type="pct"/>
            <w:vAlign w:val="center"/>
          </w:tcPr>
          <w:p w14:paraId="379A6B9E" w14:textId="55961E4D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3A1F6FFB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6317B305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F3BA18F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F6AB827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31E6AF78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36" w:type="pct"/>
            <w:vAlign w:val="center"/>
          </w:tcPr>
          <w:p w14:paraId="79E66150" w14:textId="7CD70A0C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16302849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Subtherapeutic level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5086337D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47721A60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87C5B93" w14:textId="77777777" w:rsidTr="00230AEC">
        <w:trPr>
          <w:trHeight w:val="654"/>
          <w:jc w:val="center"/>
        </w:trPr>
        <w:tc>
          <w:tcPr>
            <w:tcW w:w="428" w:type="pct"/>
            <w:vAlign w:val="center"/>
          </w:tcPr>
          <w:p w14:paraId="3C27A3DC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36" w:type="pct"/>
            <w:vAlign w:val="center"/>
          </w:tcPr>
          <w:p w14:paraId="57C5F3C8" w14:textId="5E73A286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602616B9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Therapeutic level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30429398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052506A3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99B249D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55D217BA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36" w:type="pct"/>
            <w:vAlign w:val="center"/>
          </w:tcPr>
          <w:p w14:paraId="77E52830" w14:textId="5FF0D65D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2D43AFAD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8B74B9A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4ADC1EEC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46FDEA1F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4FD895EB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36" w:type="pct"/>
            <w:vAlign w:val="center"/>
          </w:tcPr>
          <w:p w14:paraId="42FC2E04" w14:textId="41EBA42A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5F7E1A88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Subtherapeutic level sodium valproate &amp; therapeutic level lamotrig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03CCAD66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5E24DB4C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1091C3A3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160B763D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36" w:type="pct"/>
            <w:vAlign w:val="center"/>
          </w:tcPr>
          <w:p w14:paraId="50C3C6DE" w14:textId="787442C6" w:rsidR="0052472C" w:rsidRPr="005C4FB0" w:rsidRDefault="00FA7B07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01B12225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0377A3B6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FD02E6D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0D7222D8" w14:textId="77777777" w:rsidTr="00230AEC">
        <w:trPr>
          <w:trHeight w:val="974"/>
          <w:jc w:val="center"/>
        </w:trPr>
        <w:tc>
          <w:tcPr>
            <w:tcW w:w="428" w:type="pct"/>
            <w:vAlign w:val="center"/>
          </w:tcPr>
          <w:p w14:paraId="430B09B6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36" w:type="pct"/>
            <w:vAlign w:val="center"/>
          </w:tcPr>
          <w:p w14:paraId="198063DF" w14:textId="34D25FB0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6D842E96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02FC22C3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DCE4678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011CD761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6EAF7A41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36" w:type="pct"/>
            <w:vAlign w:val="center"/>
          </w:tcPr>
          <w:p w14:paraId="5CF1FBE2" w14:textId="728C6E5B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4A58F913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henytoin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52581DED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980E6A4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6D246A6C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4A7F67C0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36" w:type="pct"/>
            <w:vAlign w:val="center"/>
          </w:tcPr>
          <w:p w14:paraId="14BBFD7B" w14:textId="1304C3FD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0AF816A0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Valproic aci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6A88C1C7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B7EDE57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15492838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2913A1A1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36" w:type="pct"/>
            <w:vAlign w:val="center"/>
          </w:tcPr>
          <w:p w14:paraId="712C62A5" w14:textId="72C54600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4ED146E1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4D991827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05407806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5062CE31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32989C00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36" w:type="pct"/>
            <w:vAlign w:val="center"/>
          </w:tcPr>
          <w:p w14:paraId="23A5738F" w14:textId="56D0048A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1D4EFA56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Therapeutic level phenytoin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79E6705B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8715F54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6895BFB9" w14:textId="77777777" w:rsidTr="00230AEC">
        <w:trPr>
          <w:trHeight w:val="870"/>
          <w:jc w:val="center"/>
        </w:trPr>
        <w:tc>
          <w:tcPr>
            <w:tcW w:w="428" w:type="pct"/>
            <w:vAlign w:val="center"/>
          </w:tcPr>
          <w:p w14:paraId="798CFBDF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36" w:type="pct"/>
            <w:vAlign w:val="center"/>
          </w:tcPr>
          <w:p w14:paraId="30A7A48E" w14:textId="283B766F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2A60AFE2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Subtherapeutic level phenytoin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5A4831D7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EACDC8D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0FFB4776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53E90661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36" w:type="pct"/>
            <w:vAlign w:val="center"/>
          </w:tcPr>
          <w:p w14:paraId="2DA69FD7" w14:textId="5880D726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6C4EC475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henytoin, valproic aci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24D3B60A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8FB6915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622DA018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35F144DF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1836" w:type="pct"/>
            <w:vAlign w:val="center"/>
          </w:tcPr>
          <w:p w14:paraId="03EBF209" w14:textId="38AF5F5C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0DB100A4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5A723DFC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BC0E567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1DD2A6B2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0B63A658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36" w:type="pct"/>
            <w:vAlign w:val="center"/>
          </w:tcPr>
          <w:p w14:paraId="08F1277C" w14:textId="44D5FDFC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2684654A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amotrigine, oxcarbazep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402E85EC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53D497DC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5884A84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3551B0FD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36" w:type="pct"/>
            <w:vAlign w:val="center"/>
          </w:tcPr>
          <w:p w14:paraId="19FFA7D7" w14:textId="4A9675C4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7FD692FB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65D1AA02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3773EE43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C020DB1" w14:textId="77777777" w:rsidTr="00230AEC">
        <w:trPr>
          <w:trHeight w:val="896"/>
          <w:jc w:val="center"/>
        </w:trPr>
        <w:tc>
          <w:tcPr>
            <w:tcW w:w="428" w:type="pct"/>
            <w:vAlign w:val="center"/>
          </w:tcPr>
          <w:p w14:paraId="089FA36A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36" w:type="pct"/>
            <w:vAlign w:val="center"/>
          </w:tcPr>
          <w:p w14:paraId="6F4CDDEA" w14:textId="2DEAE355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72EA53FD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Therapeutic level carbamazepine and lamotrig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22A50606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2FE4EA6C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21EE63F9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75D4450B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36" w:type="pct"/>
            <w:vAlign w:val="center"/>
          </w:tcPr>
          <w:p w14:paraId="6B69C00A" w14:textId="1225CFC1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52F92203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3A9AB9F6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5CDCE948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4D1090C1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517E01C0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36" w:type="pct"/>
            <w:vAlign w:val="center"/>
          </w:tcPr>
          <w:p w14:paraId="6A1608BA" w14:textId="4225139B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6A59A993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Therapeutic level AE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0CCB5CB9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70B0E365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3FF7CFAC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0F8E07B8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36" w:type="pct"/>
            <w:vAlign w:val="center"/>
          </w:tcPr>
          <w:p w14:paraId="56CADBE2" w14:textId="4AD8EE8A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3F62563A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Subtherapeutic level valproic aci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3A92C2D7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2B498ECB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87C0155" w14:textId="77777777" w:rsidTr="00230AEC">
        <w:trPr>
          <w:trHeight w:val="950"/>
          <w:jc w:val="center"/>
        </w:trPr>
        <w:tc>
          <w:tcPr>
            <w:tcW w:w="428" w:type="pct"/>
            <w:vAlign w:val="center"/>
          </w:tcPr>
          <w:p w14:paraId="20E6CFBB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36" w:type="pct"/>
            <w:vAlign w:val="center"/>
          </w:tcPr>
          <w:p w14:paraId="51BBEF08" w14:textId="44773B09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7B07"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 w:rsidR="00BF7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1D6B" w:rsidRPr="00FA7B07">
              <w:rPr>
                <w:rFonts w:ascii="Times New Roman" w:hAnsi="Times New Roman" w:cs="Times New Roman"/>
                <w:sz w:val="24"/>
                <w:szCs w:val="24"/>
              </w:rPr>
              <w:t>focal</w:t>
            </w:r>
            <w:r w:rsidRPr="00FA7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472C" w:rsidRPr="00FA7B07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  <w:r w:rsidRPr="00FA7B0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C01D6B" w:rsidRPr="00FA7B07">
              <w:rPr>
                <w:rFonts w:ascii="Times New Roman" w:hAnsi="Times New Roman" w:cs="Times New Roman"/>
                <w:sz w:val="24"/>
                <w:szCs w:val="24"/>
              </w:rPr>
              <w:t>fronto</w:t>
            </w:r>
            <w:proofErr w:type="spellEnd"/>
            <w:r w:rsidR="00C01D6B" w:rsidRPr="00FA7B07">
              <w:rPr>
                <w:rFonts w:ascii="Times New Roman" w:hAnsi="Times New Roman" w:cs="Times New Roman"/>
                <w:sz w:val="24"/>
                <w:szCs w:val="24"/>
              </w:rPr>
              <w:t>-temporal</w:t>
            </w:r>
          </w:p>
        </w:tc>
        <w:tc>
          <w:tcPr>
            <w:tcW w:w="1229" w:type="pct"/>
            <w:vAlign w:val="center"/>
          </w:tcPr>
          <w:p w14:paraId="31CDE54B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42E22A7D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7984D8BF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24E9754D" w14:textId="77777777" w:rsidTr="00230AEC">
        <w:trPr>
          <w:trHeight w:val="667"/>
          <w:jc w:val="center"/>
        </w:trPr>
        <w:tc>
          <w:tcPr>
            <w:tcW w:w="428" w:type="pct"/>
            <w:vAlign w:val="center"/>
          </w:tcPr>
          <w:p w14:paraId="484C1416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36" w:type="pct"/>
            <w:vAlign w:val="center"/>
          </w:tcPr>
          <w:p w14:paraId="29AB73B9" w14:textId="5542444B" w:rsidR="0052472C" w:rsidRPr="005C4FB0" w:rsidRDefault="003023B5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318350FB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5C67FAF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7B1D0F86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41BF09FE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2B45DAEC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36" w:type="pct"/>
            <w:vAlign w:val="center"/>
          </w:tcPr>
          <w:p w14:paraId="31EC624E" w14:textId="1BF25FC8" w:rsidR="0052472C" w:rsidRPr="003023B5" w:rsidRDefault="00C01D6B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54842A9E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henytoin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6D63D8E5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2A84BFCE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23B927B1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58EF2C0A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36" w:type="pct"/>
            <w:vAlign w:val="center"/>
          </w:tcPr>
          <w:p w14:paraId="6A796282" w14:textId="7F709805" w:rsidR="0052472C" w:rsidRPr="005C4FB0" w:rsidRDefault="00CE453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4DC4FE20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955F6DB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1EBF23F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1847B389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11346BBF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36" w:type="pct"/>
            <w:vAlign w:val="center"/>
          </w:tcPr>
          <w:p w14:paraId="23164BF1" w14:textId="1253BC52" w:rsidR="0052472C" w:rsidRPr="005C4FB0" w:rsidRDefault="00CE453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296C0FF4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31ACCE58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4D74E37B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321A6391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11BF5E0C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36" w:type="pct"/>
            <w:vAlign w:val="center"/>
          </w:tcPr>
          <w:p w14:paraId="7587AC93" w14:textId="23EA145E" w:rsidR="0052472C" w:rsidRPr="005C4FB0" w:rsidRDefault="00CE453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70F488C6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702FFA0E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7B98DB1A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1B586C26" w14:textId="77777777" w:rsidTr="00230AEC">
        <w:trPr>
          <w:trHeight w:val="746"/>
          <w:jc w:val="center"/>
        </w:trPr>
        <w:tc>
          <w:tcPr>
            <w:tcW w:w="428" w:type="pct"/>
            <w:vAlign w:val="center"/>
          </w:tcPr>
          <w:p w14:paraId="396A738A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36" w:type="pct"/>
            <w:vAlign w:val="center"/>
          </w:tcPr>
          <w:p w14:paraId="43DF4202" w14:textId="5E65D7BC" w:rsidR="0052472C" w:rsidRPr="005C4FB0" w:rsidRDefault="00CE453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66F42E80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amotrig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40A8D44B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27E51B63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13CB3C13" w14:textId="77777777" w:rsidTr="00230AEC">
        <w:trPr>
          <w:trHeight w:val="846"/>
          <w:jc w:val="center"/>
        </w:trPr>
        <w:tc>
          <w:tcPr>
            <w:tcW w:w="428" w:type="pct"/>
            <w:vAlign w:val="center"/>
          </w:tcPr>
          <w:p w14:paraId="2A39B6B6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36" w:type="pct"/>
            <w:vAlign w:val="center"/>
          </w:tcPr>
          <w:p w14:paraId="032333D8" w14:textId="498AF093" w:rsidR="0052472C" w:rsidRPr="005C4FB0" w:rsidRDefault="00FA7B07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lepsy unclassified</w:t>
            </w:r>
          </w:p>
        </w:tc>
        <w:tc>
          <w:tcPr>
            <w:tcW w:w="1229" w:type="pct"/>
            <w:vAlign w:val="center"/>
          </w:tcPr>
          <w:p w14:paraId="7888A322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2CE73C00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3DF5A517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2FC00038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76CC5AC6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36" w:type="pct"/>
            <w:vAlign w:val="center"/>
          </w:tcPr>
          <w:p w14:paraId="18C34EC6" w14:textId="5BB67866" w:rsidR="0052472C" w:rsidRPr="005C4FB0" w:rsidRDefault="00C01D6B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17B1CAB0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Therapeutic level lamotrig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AB983BA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59FF3C7A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13811FE2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73D52D65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36" w:type="pct"/>
            <w:vAlign w:val="center"/>
          </w:tcPr>
          <w:p w14:paraId="543B7FB7" w14:textId="64665CCF" w:rsidR="0052472C" w:rsidRPr="005C4FB0" w:rsidRDefault="00C01D6B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099F6B6C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Oxcarbazep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43E8BCD7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52A15D32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398DCF07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5BB0D6F9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36" w:type="pct"/>
            <w:vAlign w:val="center"/>
          </w:tcPr>
          <w:p w14:paraId="2A33FF4D" w14:textId="72EC24C7" w:rsidR="0052472C" w:rsidRPr="005C4FB0" w:rsidRDefault="00FA7B07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 w:rsidR="00C01D6B" w:rsidRPr="006E47AC">
              <w:rPr>
                <w:rFonts w:ascii="Times New Roman" w:hAnsi="Times New Roman" w:cs="Times New Roman"/>
                <w:sz w:val="24"/>
                <w:szCs w:val="24"/>
              </w:rPr>
              <w:t xml:space="preserve"> focal</w:t>
            </w:r>
            <w:r w:rsidR="0052472C" w:rsidRPr="006E47AC">
              <w:rPr>
                <w:rFonts w:ascii="Times New Roman" w:hAnsi="Times New Roman" w:cs="Times New Roman"/>
                <w:sz w:val="24"/>
                <w:szCs w:val="24"/>
              </w:rPr>
              <w:t xml:space="preserve"> epilepsy</w:t>
            </w:r>
            <w:r w:rsidR="00C01D6B" w:rsidRPr="006E47A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01D6B" w:rsidRPr="006E47AC">
              <w:rPr>
                <w:rFonts w:ascii="Times New Roman" w:hAnsi="Times New Roman" w:cs="Times New Roman"/>
                <w:sz w:val="24"/>
                <w:szCs w:val="24"/>
              </w:rPr>
              <w:t>raumatic brain injury</w:t>
            </w:r>
          </w:p>
        </w:tc>
        <w:tc>
          <w:tcPr>
            <w:tcW w:w="1229" w:type="pct"/>
            <w:vAlign w:val="center"/>
          </w:tcPr>
          <w:p w14:paraId="27D5F594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563B08FA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31D45356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352172F8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104C0FA5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5</w:t>
            </w:r>
          </w:p>
        </w:tc>
        <w:tc>
          <w:tcPr>
            <w:tcW w:w="1836" w:type="pct"/>
            <w:vAlign w:val="center"/>
          </w:tcPr>
          <w:p w14:paraId="5100E716" w14:textId="0332FC15" w:rsidR="0052472C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2AAE0F09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Subtherapeutic level valproic aci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72839027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3C3E17BD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437B996D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5F446E9B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36" w:type="pct"/>
            <w:vAlign w:val="center"/>
          </w:tcPr>
          <w:p w14:paraId="5F541A55" w14:textId="75DA5451" w:rsidR="0052472C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3883098B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Therapeutic level valproic aci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611EB19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4874CA24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02ECF008" w14:textId="77777777" w:rsidTr="00230AEC">
        <w:trPr>
          <w:trHeight w:val="645"/>
          <w:jc w:val="center"/>
        </w:trPr>
        <w:tc>
          <w:tcPr>
            <w:tcW w:w="428" w:type="pct"/>
            <w:vAlign w:val="center"/>
          </w:tcPr>
          <w:p w14:paraId="77B9B5F9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36" w:type="pct"/>
            <w:vAlign w:val="center"/>
          </w:tcPr>
          <w:p w14:paraId="2A870752" w14:textId="119E0C09" w:rsidR="0052472C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1930A3FE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7A0FFA85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520AC9CF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40F17400" w14:textId="77777777" w:rsidTr="00230AEC">
        <w:trPr>
          <w:trHeight w:val="1180"/>
          <w:jc w:val="center"/>
        </w:trPr>
        <w:tc>
          <w:tcPr>
            <w:tcW w:w="428" w:type="pct"/>
            <w:vAlign w:val="center"/>
          </w:tcPr>
          <w:p w14:paraId="56C1109D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36" w:type="pct"/>
            <w:vAlign w:val="center"/>
          </w:tcPr>
          <w:p w14:paraId="47A7293C" w14:textId="7EF6426C" w:rsidR="0052472C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72E5B73D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Subtherapeutic level carbamazepine and phenytoin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71B39432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14937E1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0BEFD00A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09FC05DC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36" w:type="pct"/>
            <w:vAlign w:val="center"/>
          </w:tcPr>
          <w:p w14:paraId="247984F1" w14:textId="06DF32C4" w:rsidR="0052472C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64EDD7FB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Subtherapeutic level lamotrigine and valproat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383AE80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3DCA10B5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5EF9C55F" w14:textId="77777777" w:rsidTr="00230AEC">
        <w:trPr>
          <w:trHeight w:val="1056"/>
          <w:jc w:val="center"/>
        </w:trPr>
        <w:tc>
          <w:tcPr>
            <w:tcW w:w="428" w:type="pct"/>
            <w:vAlign w:val="center"/>
          </w:tcPr>
          <w:p w14:paraId="0A0CD2C6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36" w:type="pct"/>
            <w:vAlign w:val="center"/>
          </w:tcPr>
          <w:p w14:paraId="28FE9FD1" w14:textId="3135A88D" w:rsidR="0052472C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4B45DD02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Subtherapeutic level valproic aci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523C6586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720FB0AD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2A4AA80" w14:textId="77777777" w:rsidTr="00230AEC">
        <w:trPr>
          <w:trHeight w:val="612"/>
          <w:jc w:val="center"/>
        </w:trPr>
        <w:tc>
          <w:tcPr>
            <w:tcW w:w="428" w:type="pct"/>
            <w:vAlign w:val="center"/>
          </w:tcPr>
          <w:p w14:paraId="2F15B656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36" w:type="pct"/>
            <w:vAlign w:val="center"/>
          </w:tcPr>
          <w:p w14:paraId="6F00DF80" w14:textId="41B062DD" w:rsidR="0052472C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0F8B1EAC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672478FC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7D4246D7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3BA398E3" w14:textId="77777777" w:rsidTr="00230AEC">
        <w:trPr>
          <w:trHeight w:val="826"/>
          <w:jc w:val="center"/>
        </w:trPr>
        <w:tc>
          <w:tcPr>
            <w:tcW w:w="428" w:type="pct"/>
            <w:vAlign w:val="center"/>
          </w:tcPr>
          <w:p w14:paraId="322DEF34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36" w:type="pct"/>
            <w:vAlign w:val="center"/>
          </w:tcPr>
          <w:p w14:paraId="273E7DBA" w14:textId="36A55039" w:rsidR="0052472C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236A0843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Therapeutic level carbamazep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35CBB4F4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2E9BA79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44FCB807" w14:textId="77777777" w:rsidTr="00230AEC">
        <w:trPr>
          <w:trHeight w:val="444"/>
          <w:jc w:val="center"/>
        </w:trPr>
        <w:tc>
          <w:tcPr>
            <w:tcW w:w="428" w:type="pct"/>
            <w:vAlign w:val="center"/>
          </w:tcPr>
          <w:p w14:paraId="0E2D09A5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36" w:type="pct"/>
            <w:vAlign w:val="center"/>
          </w:tcPr>
          <w:p w14:paraId="70D7B5DC" w14:textId="3F28783C" w:rsidR="0052472C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1E68BE99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3364A8DB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37AEB905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5B391378" w14:textId="77777777" w:rsidTr="00230AEC">
        <w:trPr>
          <w:trHeight w:val="750"/>
          <w:jc w:val="center"/>
        </w:trPr>
        <w:tc>
          <w:tcPr>
            <w:tcW w:w="428" w:type="pct"/>
            <w:vAlign w:val="center"/>
          </w:tcPr>
          <w:p w14:paraId="2E2CBBC3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36" w:type="pct"/>
            <w:vAlign w:val="center"/>
          </w:tcPr>
          <w:p w14:paraId="052BEBCE" w14:textId="2F2E93F5" w:rsidR="0052472C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0101E7A6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Valproic aci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41208C6B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8B7B8CB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69B6C0CD" w14:textId="77777777" w:rsidTr="00230AEC">
        <w:trPr>
          <w:trHeight w:val="566"/>
          <w:jc w:val="center"/>
        </w:trPr>
        <w:tc>
          <w:tcPr>
            <w:tcW w:w="428" w:type="pct"/>
            <w:vAlign w:val="center"/>
          </w:tcPr>
          <w:p w14:paraId="37ACC6A0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36" w:type="pct"/>
            <w:vAlign w:val="center"/>
          </w:tcPr>
          <w:p w14:paraId="7A4CAE68" w14:textId="0D3FA11D" w:rsidR="0052472C" w:rsidRPr="005C4FB0" w:rsidRDefault="00FA7B07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6ACBB427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23CB3D6C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47001873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09F72244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230F6E30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36" w:type="pct"/>
            <w:vAlign w:val="center"/>
          </w:tcPr>
          <w:p w14:paraId="2202E8A1" w14:textId="30478B20" w:rsidR="0052472C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 w:rsidR="00FA7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cal epilepsy:</w:t>
            </w:r>
            <w:r w:rsidR="0052472C"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2472C" w:rsidRPr="005C4FB0">
              <w:rPr>
                <w:rFonts w:ascii="Times New Roman" w:hAnsi="Times New Roman" w:cs="Times New Roman"/>
                <w:sz w:val="24"/>
                <w:szCs w:val="24"/>
              </w:rPr>
              <w:t>fronto</w:t>
            </w:r>
            <w:proofErr w:type="spellEnd"/>
            <w:r w:rsidR="0052472C"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-tempo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ysplasia</w:t>
            </w:r>
          </w:p>
        </w:tc>
        <w:tc>
          <w:tcPr>
            <w:tcW w:w="1229" w:type="pct"/>
            <w:vAlign w:val="center"/>
          </w:tcPr>
          <w:p w14:paraId="64A31D03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609CE297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7DADA746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4B55A283" w14:textId="77777777" w:rsidTr="00230AEC">
        <w:trPr>
          <w:trHeight w:val="991"/>
          <w:jc w:val="center"/>
        </w:trPr>
        <w:tc>
          <w:tcPr>
            <w:tcW w:w="428" w:type="pct"/>
            <w:vAlign w:val="center"/>
          </w:tcPr>
          <w:p w14:paraId="68EA4BAA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36" w:type="pct"/>
            <w:vAlign w:val="center"/>
          </w:tcPr>
          <w:p w14:paraId="7F65A51A" w14:textId="73EA2C6B" w:rsidR="0052472C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 generalised and focal epilepsy</w:t>
            </w:r>
          </w:p>
        </w:tc>
        <w:tc>
          <w:tcPr>
            <w:tcW w:w="1229" w:type="pct"/>
            <w:vAlign w:val="center"/>
          </w:tcPr>
          <w:p w14:paraId="797BC94F" w14:textId="77777777" w:rsidR="0052472C" w:rsidRPr="005C4FB0" w:rsidRDefault="0052472C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CE6C713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5C6FE29E" w14:textId="77777777" w:rsidR="0052472C" w:rsidRPr="005C4FB0" w:rsidRDefault="0052472C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274319D5" w14:textId="77777777" w:rsidTr="00230AEC">
        <w:trPr>
          <w:trHeight w:val="684"/>
          <w:jc w:val="center"/>
        </w:trPr>
        <w:tc>
          <w:tcPr>
            <w:tcW w:w="428" w:type="pct"/>
            <w:vAlign w:val="center"/>
          </w:tcPr>
          <w:p w14:paraId="2F4850A3" w14:textId="77777777" w:rsidR="008D3D08" w:rsidRPr="005C4FB0" w:rsidRDefault="008D3D08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36" w:type="pct"/>
            <w:vAlign w:val="center"/>
          </w:tcPr>
          <w:p w14:paraId="044A36EA" w14:textId="3BC5F2FA" w:rsidR="008D3D08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 w:rsidR="00FA7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cal epilepsy: dysplasia</w:t>
            </w:r>
          </w:p>
        </w:tc>
        <w:tc>
          <w:tcPr>
            <w:tcW w:w="1229" w:type="pct"/>
            <w:vAlign w:val="center"/>
          </w:tcPr>
          <w:p w14:paraId="2E295D3D" w14:textId="77777777" w:rsidR="008D3D08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03EAC9C7" w14:textId="77777777" w:rsidR="008D3D08" w:rsidRPr="005C4FB0" w:rsidRDefault="008D3D08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14B77E3" w14:textId="77777777" w:rsidR="008D3D08" w:rsidRPr="005C4FB0" w:rsidRDefault="008D3D08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31072205" w14:textId="77777777" w:rsidTr="00230AEC">
        <w:trPr>
          <w:trHeight w:val="956"/>
          <w:jc w:val="center"/>
        </w:trPr>
        <w:tc>
          <w:tcPr>
            <w:tcW w:w="428" w:type="pct"/>
            <w:vAlign w:val="center"/>
          </w:tcPr>
          <w:p w14:paraId="5442B61A" w14:textId="77777777" w:rsidR="008D3D08" w:rsidRPr="005C4FB0" w:rsidRDefault="008D3D08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36" w:type="pct"/>
            <w:vAlign w:val="center"/>
          </w:tcPr>
          <w:p w14:paraId="1E50E65A" w14:textId="5FDBB625" w:rsidR="008D3D08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D01">
              <w:rPr>
                <w:rFonts w:ascii="Times New Roman" w:hAnsi="Times New Roman" w:cs="Times New Roman"/>
                <w:sz w:val="24"/>
                <w:szCs w:val="24"/>
              </w:rPr>
              <w:t>Developmental and Epileptic Encephalop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av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1229" w:type="pct"/>
            <w:vAlign w:val="center"/>
          </w:tcPr>
          <w:p w14:paraId="20A1DB8C" w14:textId="77777777" w:rsidR="008D3D08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7C703CF5" w14:textId="77777777" w:rsidR="008D3D08" w:rsidRPr="005C4FB0" w:rsidRDefault="008D3D08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78DF7E8F" w14:textId="77777777" w:rsidR="008D3D08" w:rsidRPr="005C4FB0" w:rsidRDefault="008D3D08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6AF26D94" w14:textId="77777777" w:rsidTr="00230AEC">
        <w:trPr>
          <w:trHeight w:val="830"/>
          <w:jc w:val="center"/>
        </w:trPr>
        <w:tc>
          <w:tcPr>
            <w:tcW w:w="428" w:type="pct"/>
            <w:vAlign w:val="center"/>
          </w:tcPr>
          <w:p w14:paraId="79B0ED35" w14:textId="77777777" w:rsidR="008D3D08" w:rsidRPr="005C4FB0" w:rsidRDefault="008D3D08" w:rsidP="005C4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36" w:type="pct"/>
            <w:vAlign w:val="center"/>
          </w:tcPr>
          <w:p w14:paraId="138910D4" w14:textId="6CBB295A" w:rsidR="008D3D08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tic generalised epilepsy: 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Juveni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oclonic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 epilepsy</w:t>
            </w:r>
          </w:p>
        </w:tc>
        <w:tc>
          <w:tcPr>
            <w:tcW w:w="1229" w:type="pct"/>
            <w:vAlign w:val="center"/>
          </w:tcPr>
          <w:p w14:paraId="0C575130" w14:textId="77777777" w:rsidR="008D3D08" w:rsidRPr="005C4FB0" w:rsidRDefault="008D3D08" w:rsidP="005C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0CD24C72" w14:textId="77777777" w:rsidR="008D3D08" w:rsidRPr="005C4FB0" w:rsidRDefault="008D3D08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7ACB791E" w14:textId="77777777" w:rsidR="008D3D08" w:rsidRPr="005C4FB0" w:rsidRDefault="008D3D08" w:rsidP="005C4FB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497DC2CF" w14:textId="77777777" w:rsidTr="00230AEC">
        <w:trPr>
          <w:trHeight w:val="851"/>
          <w:jc w:val="center"/>
        </w:trPr>
        <w:tc>
          <w:tcPr>
            <w:tcW w:w="428" w:type="pct"/>
            <w:vAlign w:val="center"/>
          </w:tcPr>
          <w:p w14:paraId="7162C65E" w14:textId="77777777" w:rsidR="006E47AC" w:rsidRPr="005C4FB0" w:rsidRDefault="006E47AC" w:rsidP="006E47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36" w:type="pct"/>
            <w:vAlign w:val="center"/>
          </w:tcPr>
          <w:p w14:paraId="7560EADF" w14:textId="1332B8AA" w:rsidR="006E47AC" w:rsidRPr="006E47AC" w:rsidRDefault="006E47AC" w:rsidP="006E47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tic generalised epilepsy: 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Juveni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 epilepsy</w:t>
            </w:r>
          </w:p>
        </w:tc>
        <w:tc>
          <w:tcPr>
            <w:tcW w:w="1229" w:type="pct"/>
            <w:vAlign w:val="center"/>
          </w:tcPr>
          <w:p w14:paraId="221F6E6A" w14:textId="77777777" w:rsidR="006E47AC" w:rsidRPr="005C4FB0" w:rsidRDefault="006E47AC" w:rsidP="006E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Valproic aci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2ADBA6A9" w14:textId="77777777" w:rsidR="006E47AC" w:rsidRPr="005C4FB0" w:rsidRDefault="006E47AC" w:rsidP="006E47AC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4795662E" w14:textId="77777777" w:rsidR="006E47AC" w:rsidRPr="005C4FB0" w:rsidRDefault="006E47AC" w:rsidP="006E47AC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33524E37" w14:textId="77777777" w:rsidTr="00230AEC">
        <w:trPr>
          <w:trHeight w:val="851"/>
          <w:jc w:val="center"/>
        </w:trPr>
        <w:tc>
          <w:tcPr>
            <w:tcW w:w="428" w:type="pct"/>
            <w:vAlign w:val="center"/>
          </w:tcPr>
          <w:p w14:paraId="78A75FB4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1</w:t>
            </w:r>
          </w:p>
        </w:tc>
        <w:tc>
          <w:tcPr>
            <w:tcW w:w="1836" w:type="pct"/>
            <w:vAlign w:val="center"/>
          </w:tcPr>
          <w:p w14:paraId="480F7ACB" w14:textId="235CBC14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cal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 e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temporal: hippocampal sclerosis</w:t>
            </w:r>
          </w:p>
        </w:tc>
        <w:tc>
          <w:tcPr>
            <w:tcW w:w="1229" w:type="pct"/>
            <w:vAlign w:val="center"/>
          </w:tcPr>
          <w:p w14:paraId="14E6A813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6FCA8AB6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48384F98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35EE31DE" w14:textId="77777777" w:rsidTr="00230AEC">
        <w:trPr>
          <w:trHeight w:val="548"/>
          <w:jc w:val="center"/>
        </w:trPr>
        <w:tc>
          <w:tcPr>
            <w:tcW w:w="428" w:type="pct"/>
            <w:vAlign w:val="center"/>
          </w:tcPr>
          <w:p w14:paraId="778F5F35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36" w:type="pct"/>
            <w:vAlign w:val="center"/>
          </w:tcPr>
          <w:p w14:paraId="52445C2E" w14:textId="6612726F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23912828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2BE3909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269ED215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6499444F" w14:textId="77777777" w:rsidTr="00230AEC">
        <w:trPr>
          <w:trHeight w:val="854"/>
          <w:jc w:val="center"/>
        </w:trPr>
        <w:tc>
          <w:tcPr>
            <w:tcW w:w="428" w:type="pct"/>
            <w:vAlign w:val="center"/>
          </w:tcPr>
          <w:p w14:paraId="0DFBDB02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36" w:type="pct"/>
            <w:vAlign w:val="center"/>
          </w:tcPr>
          <w:p w14:paraId="120D8889" w14:textId="2F5D78B1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tic generalised epilepsy: 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Juveni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oclonic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 epilepsy</w:t>
            </w:r>
          </w:p>
        </w:tc>
        <w:tc>
          <w:tcPr>
            <w:tcW w:w="1229" w:type="pct"/>
            <w:vAlign w:val="center"/>
          </w:tcPr>
          <w:p w14:paraId="2C3BBB13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0A849070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AA5C592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236DDB83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66DE7578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36" w:type="pct"/>
            <w:vAlign w:val="center"/>
          </w:tcPr>
          <w:p w14:paraId="7F4D7693" w14:textId="2BC981D0" w:rsidR="008D3D08" w:rsidRPr="005C4FB0" w:rsidRDefault="00EF13B1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tic generalised epilepsy: Childhood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 absence epilepsy</w:t>
            </w:r>
          </w:p>
        </w:tc>
        <w:tc>
          <w:tcPr>
            <w:tcW w:w="1229" w:type="pct"/>
            <w:vAlign w:val="center"/>
          </w:tcPr>
          <w:p w14:paraId="59CADA84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Carbamazepine, lamotrigine, phenytoin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562DD032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3698EAA0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0B828CB" w14:textId="77777777" w:rsidTr="00230AEC">
        <w:trPr>
          <w:trHeight w:val="870"/>
          <w:jc w:val="center"/>
        </w:trPr>
        <w:tc>
          <w:tcPr>
            <w:tcW w:w="428" w:type="pct"/>
            <w:vAlign w:val="center"/>
          </w:tcPr>
          <w:p w14:paraId="488AECD5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36" w:type="pct"/>
            <w:vAlign w:val="center"/>
          </w:tcPr>
          <w:p w14:paraId="14AC82B8" w14:textId="61BD5673" w:rsidR="008D3D08" w:rsidRPr="005C4FB0" w:rsidRDefault="00EF13B1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unspecified</w:t>
            </w:r>
            <w:r w:rsidR="00FA7B07">
              <w:rPr>
                <w:rFonts w:ascii="Times New Roman" w:hAnsi="Times New Roman" w:cs="Times New Roman"/>
                <w:sz w:val="24"/>
                <w:szCs w:val="24"/>
              </w:rPr>
              <w:t xml:space="preserve"> focus</w:t>
            </w:r>
          </w:p>
        </w:tc>
        <w:tc>
          <w:tcPr>
            <w:tcW w:w="1229" w:type="pct"/>
            <w:vAlign w:val="center"/>
          </w:tcPr>
          <w:p w14:paraId="391F906E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0AF49FA9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59DC5BF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49115AA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6401EFFA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36" w:type="pct"/>
            <w:vAlign w:val="center"/>
          </w:tcPr>
          <w:p w14:paraId="396029F4" w14:textId="09666A8C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Epileptic Encephalopathy</w:t>
            </w:r>
          </w:p>
        </w:tc>
        <w:tc>
          <w:tcPr>
            <w:tcW w:w="1229" w:type="pct"/>
            <w:vAlign w:val="center"/>
          </w:tcPr>
          <w:p w14:paraId="39365134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73D61061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763F46EE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3FB65F30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7CF908AD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36" w:type="pct"/>
            <w:vAlign w:val="center"/>
          </w:tcPr>
          <w:p w14:paraId="78CEC0AB" w14:textId="39123C40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Epileptic Encephalopathy</w:t>
            </w:r>
          </w:p>
        </w:tc>
        <w:tc>
          <w:tcPr>
            <w:tcW w:w="1229" w:type="pct"/>
            <w:vAlign w:val="center"/>
          </w:tcPr>
          <w:p w14:paraId="2EC248A6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6E69CAC3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B949F76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4AEC51E0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526E8EE0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36" w:type="pct"/>
            <w:vAlign w:val="center"/>
          </w:tcPr>
          <w:p w14:paraId="766C0A6D" w14:textId="7CED42F8" w:rsidR="008D3D08" w:rsidRPr="005C4FB0" w:rsidRDefault="00FA7B07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 w:rsidR="00EF13B1">
              <w:rPr>
                <w:rFonts w:ascii="Times New Roman" w:hAnsi="Times New Roman" w:cs="Times New Roman"/>
                <w:sz w:val="24"/>
                <w:szCs w:val="24"/>
              </w:rPr>
              <w:t xml:space="preserve"> focal epilepsy: malformation: </w:t>
            </w:r>
            <w:proofErr w:type="spellStart"/>
            <w:r w:rsidR="00EF13B1">
              <w:rPr>
                <w:rFonts w:ascii="Times New Roman" w:hAnsi="Times New Roman" w:cs="Times New Roman"/>
                <w:sz w:val="24"/>
                <w:szCs w:val="24"/>
              </w:rPr>
              <w:t>schizencephaly</w:t>
            </w:r>
            <w:proofErr w:type="spellEnd"/>
          </w:p>
        </w:tc>
        <w:tc>
          <w:tcPr>
            <w:tcW w:w="1229" w:type="pct"/>
            <w:vAlign w:val="center"/>
          </w:tcPr>
          <w:p w14:paraId="29D8FCBF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0464FCB0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313EA27D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6BC7A8F2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670DEE9E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6" w:type="pct"/>
            <w:vAlign w:val="center"/>
          </w:tcPr>
          <w:p w14:paraId="1C8800FD" w14:textId="3CAFC5CE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Epileptic Encephalopathy</w:t>
            </w:r>
          </w:p>
        </w:tc>
        <w:tc>
          <w:tcPr>
            <w:tcW w:w="1229" w:type="pct"/>
            <w:vAlign w:val="center"/>
          </w:tcPr>
          <w:p w14:paraId="289A985E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4DD4194D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5CDB7FEE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450A722A" w14:textId="77777777" w:rsidTr="00230AEC">
        <w:trPr>
          <w:trHeight w:val="667"/>
          <w:jc w:val="center"/>
        </w:trPr>
        <w:tc>
          <w:tcPr>
            <w:tcW w:w="428" w:type="pct"/>
            <w:vAlign w:val="center"/>
          </w:tcPr>
          <w:p w14:paraId="65A943CC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6" w:type="pct"/>
            <w:vAlign w:val="center"/>
          </w:tcPr>
          <w:p w14:paraId="299ADAED" w14:textId="5A5E5F74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Epileptic Encephalopathy</w:t>
            </w:r>
          </w:p>
        </w:tc>
        <w:tc>
          <w:tcPr>
            <w:tcW w:w="1229" w:type="pct"/>
            <w:vAlign w:val="center"/>
          </w:tcPr>
          <w:p w14:paraId="34CD8C91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Clonazepam, phenytoin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4C9661AE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402E233B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49A12B78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3CCA8608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36" w:type="pct"/>
            <w:vAlign w:val="center"/>
          </w:tcPr>
          <w:p w14:paraId="4084B367" w14:textId="7614BE4A" w:rsidR="008D3D08" w:rsidRPr="005C4FB0" w:rsidRDefault="00EF13B1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</w:t>
            </w:r>
            <w:r w:rsidR="008D3D08"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frontal</w:t>
            </w:r>
          </w:p>
        </w:tc>
        <w:tc>
          <w:tcPr>
            <w:tcW w:w="1229" w:type="pct"/>
            <w:vAlign w:val="center"/>
          </w:tcPr>
          <w:p w14:paraId="3DE34FBC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5476A68E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6E06575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15A3F15C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470D7EFF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36" w:type="pct"/>
            <w:vAlign w:val="center"/>
          </w:tcPr>
          <w:p w14:paraId="6BCDE5C2" w14:textId="310C1010" w:rsidR="008D3D08" w:rsidRPr="005C4FB0" w:rsidRDefault="00EF13B1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D3D08"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yoclonic-at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229" w:type="pct"/>
            <w:vAlign w:val="center"/>
          </w:tcPr>
          <w:p w14:paraId="54F43D9C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Clobazam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38EC6682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0256516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2BAC9B9" w14:textId="77777777" w:rsidTr="00230AEC">
        <w:trPr>
          <w:trHeight w:val="947"/>
          <w:jc w:val="center"/>
        </w:trPr>
        <w:tc>
          <w:tcPr>
            <w:tcW w:w="428" w:type="pct"/>
            <w:vAlign w:val="center"/>
          </w:tcPr>
          <w:p w14:paraId="4D6F0D45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36" w:type="pct"/>
            <w:vAlign w:val="center"/>
          </w:tcPr>
          <w:p w14:paraId="385CE868" w14:textId="4014A370" w:rsidR="008D3D08" w:rsidRPr="005C4FB0" w:rsidRDefault="00EF13B1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tic generalised epilepsy: J</w:t>
            </w:r>
            <w:r w:rsidR="008D3D08" w:rsidRPr="005C4FB0">
              <w:rPr>
                <w:rFonts w:ascii="Times New Roman" w:hAnsi="Times New Roman" w:cs="Times New Roman"/>
                <w:sz w:val="24"/>
                <w:szCs w:val="24"/>
              </w:rPr>
              <w:t>uvenile myoclonic epilepsy</w:t>
            </w:r>
          </w:p>
        </w:tc>
        <w:tc>
          <w:tcPr>
            <w:tcW w:w="1229" w:type="pct"/>
            <w:vAlign w:val="center"/>
          </w:tcPr>
          <w:p w14:paraId="5F4CBD8A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E103638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EFCC913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5241FF78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02D9A6BC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36" w:type="pct"/>
            <w:vAlign w:val="center"/>
          </w:tcPr>
          <w:p w14:paraId="72DE3CC1" w14:textId="0F98A5FD" w:rsidR="008D3D08" w:rsidRPr="005C4FB0" w:rsidRDefault="00EF13B1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ctural focal epilepsy: malformation: polymicrogyria</w:t>
            </w:r>
          </w:p>
        </w:tc>
        <w:tc>
          <w:tcPr>
            <w:tcW w:w="1229" w:type="pct"/>
            <w:vAlign w:val="center"/>
          </w:tcPr>
          <w:p w14:paraId="52CDBCBD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39CE7C8C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418CD130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06A90603" w14:textId="77777777" w:rsidTr="00230AEC">
        <w:trPr>
          <w:trHeight w:val="746"/>
          <w:jc w:val="center"/>
        </w:trPr>
        <w:tc>
          <w:tcPr>
            <w:tcW w:w="428" w:type="pct"/>
            <w:vAlign w:val="center"/>
          </w:tcPr>
          <w:p w14:paraId="48F2810D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36" w:type="pct"/>
            <w:vAlign w:val="center"/>
          </w:tcPr>
          <w:p w14:paraId="1A4D9D20" w14:textId="7F1EF3EB" w:rsidR="008D3D08" w:rsidRPr="005C4FB0" w:rsidRDefault="00EF13B1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 generalised and focal epilepsy</w:t>
            </w:r>
          </w:p>
        </w:tc>
        <w:tc>
          <w:tcPr>
            <w:tcW w:w="1229" w:type="pct"/>
            <w:vAlign w:val="center"/>
          </w:tcPr>
          <w:p w14:paraId="2E91A074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23C55517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45E09C0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10A5CFE2" w14:textId="77777777" w:rsidTr="00230AEC">
        <w:trPr>
          <w:trHeight w:val="657"/>
          <w:jc w:val="center"/>
        </w:trPr>
        <w:tc>
          <w:tcPr>
            <w:tcW w:w="428" w:type="pct"/>
            <w:vAlign w:val="center"/>
          </w:tcPr>
          <w:p w14:paraId="1D584CDA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36" w:type="pct"/>
            <w:vAlign w:val="center"/>
          </w:tcPr>
          <w:p w14:paraId="5F88FDAB" w14:textId="64EBC95F" w:rsidR="008D3D08" w:rsidRPr="005C4FB0" w:rsidRDefault="00EF13B1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257864FC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16C6E58D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67610911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BE947A0" w14:textId="77777777" w:rsidTr="00230AEC">
        <w:trPr>
          <w:trHeight w:val="952"/>
          <w:jc w:val="center"/>
        </w:trPr>
        <w:tc>
          <w:tcPr>
            <w:tcW w:w="428" w:type="pct"/>
            <w:vAlign w:val="center"/>
          </w:tcPr>
          <w:p w14:paraId="4424CA7F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36" w:type="pct"/>
            <w:vAlign w:val="center"/>
          </w:tcPr>
          <w:p w14:paraId="52794938" w14:textId="7BFA6957" w:rsidR="008D3D08" w:rsidRPr="005C4FB0" w:rsidRDefault="00EF13B1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D3D08" w:rsidRPr="005C4FB0">
              <w:rPr>
                <w:rFonts w:ascii="Times New Roman" w:hAnsi="Times New Roman" w:cs="Times New Roman"/>
                <w:sz w:val="24"/>
                <w:szCs w:val="24"/>
              </w:rPr>
              <w:t>enera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D3D08"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8D3D08"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malformation: subcortical band heterotopia</w:t>
            </w:r>
            <w:r w:rsidR="008D3D08" w:rsidRPr="005C4F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pct"/>
            <w:vAlign w:val="center"/>
          </w:tcPr>
          <w:p w14:paraId="11FAD671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5F017282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5592CDAD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72EDA496" w14:textId="77777777" w:rsidTr="00230AEC">
        <w:trPr>
          <w:trHeight w:val="709"/>
          <w:jc w:val="center"/>
        </w:trPr>
        <w:tc>
          <w:tcPr>
            <w:tcW w:w="428" w:type="pct"/>
            <w:vAlign w:val="center"/>
          </w:tcPr>
          <w:p w14:paraId="3F6DC6E7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36" w:type="pct"/>
            <w:vAlign w:val="center"/>
          </w:tcPr>
          <w:p w14:paraId="71745678" w14:textId="172F3854" w:rsidR="008D3D08" w:rsidRPr="005C4FB0" w:rsidRDefault="00F16BEF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D3D08" w:rsidRPr="005C4FB0">
              <w:rPr>
                <w:rFonts w:ascii="Times New Roman" w:hAnsi="Times New Roman" w:cs="Times New Roman"/>
                <w:sz w:val="24"/>
                <w:szCs w:val="24"/>
              </w:rPr>
              <w:t>ronto</w:t>
            </w:r>
            <w:proofErr w:type="spellEnd"/>
            <w:r w:rsidR="008D3D08" w:rsidRPr="005C4FB0">
              <w:rPr>
                <w:rFonts w:ascii="Times New Roman" w:hAnsi="Times New Roman" w:cs="Times New Roman"/>
                <w:sz w:val="24"/>
                <w:szCs w:val="24"/>
              </w:rPr>
              <w:t>-temporal</w:t>
            </w:r>
          </w:p>
        </w:tc>
        <w:tc>
          <w:tcPr>
            <w:tcW w:w="1229" w:type="pct"/>
            <w:vAlign w:val="center"/>
          </w:tcPr>
          <w:p w14:paraId="17262F89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amotrigine, topiramat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2EFA4AA6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530E9EC4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6EF70BBF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21CFF11A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5</w:t>
            </w:r>
          </w:p>
        </w:tc>
        <w:tc>
          <w:tcPr>
            <w:tcW w:w="1836" w:type="pct"/>
            <w:vAlign w:val="center"/>
          </w:tcPr>
          <w:p w14:paraId="4161276B" w14:textId="297F2F5B" w:rsidR="008D3D08" w:rsidRPr="005C4FB0" w:rsidRDefault="00F16BEF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 w:rsidR="00FA7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cal epilepsy: dysplasia</w:t>
            </w:r>
          </w:p>
        </w:tc>
        <w:tc>
          <w:tcPr>
            <w:tcW w:w="1229" w:type="pct"/>
            <w:vAlign w:val="center"/>
          </w:tcPr>
          <w:p w14:paraId="47321DD2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68AED4FB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162D9D45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39DF7F7F" w14:textId="77777777" w:rsidTr="00230AEC">
        <w:trPr>
          <w:trHeight w:val="737"/>
          <w:jc w:val="center"/>
        </w:trPr>
        <w:tc>
          <w:tcPr>
            <w:tcW w:w="428" w:type="pct"/>
            <w:vAlign w:val="center"/>
          </w:tcPr>
          <w:p w14:paraId="168A9A9F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36" w:type="pct"/>
            <w:vAlign w:val="center"/>
          </w:tcPr>
          <w:p w14:paraId="5E5A7F88" w14:textId="2B036506" w:rsidR="008D3D08" w:rsidRPr="005C4FB0" w:rsidRDefault="00F16BEF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unspecified</w:t>
            </w:r>
          </w:p>
        </w:tc>
        <w:tc>
          <w:tcPr>
            <w:tcW w:w="1229" w:type="pct"/>
            <w:vAlign w:val="center"/>
          </w:tcPr>
          <w:p w14:paraId="50DB5FF8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0AFD8596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3AFA92D3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E47AC" w14:paraId="64E5205F" w14:textId="77777777" w:rsidTr="00230AEC">
        <w:trPr>
          <w:trHeight w:val="500"/>
          <w:jc w:val="center"/>
        </w:trPr>
        <w:tc>
          <w:tcPr>
            <w:tcW w:w="428" w:type="pct"/>
            <w:vAlign w:val="center"/>
          </w:tcPr>
          <w:p w14:paraId="4E2AF29E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36" w:type="pct"/>
            <w:vAlign w:val="center"/>
          </w:tcPr>
          <w:p w14:paraId="60AA7C2D" w14:textId="3C476328" w:rsidR="008D3D08" w:rsidRPr="005C4FB0" w:rsidRDefault="00F16BEF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lassified</w:t>
            </w:r>
          </w:p>
        </w:tc>
        <w:tc>
          <w:tcPr>
            <w:tcW w:w="1229" w:type="pct"/>
            <w:vAlign w:val="center"/>
          </w:tcPr>
          <w:p w14:paraId="076AAFF4" w14:textId="77777777" w:rsidR="008D3D08" w:rsidRPr="005C4FB0" w:rsidRDefault="008D3D08" w:rsidP="008D3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FB0">
              <w:rPr>
                <w:rFonts w:ascii="Times New Roman" w:hAnsi="Times New Roman" w:cs="Times New Roman"/>
                <w:sz w:val="24"/>
                <w:szCs w:val="24"/>
              </w:rPr>
              <w:t>Lamotrigine</w:t>
            </w:r>
          </w:p>
        </w:tc>
        <w:tc>
          <w:tcPr>
            <w:tcW w:w="520" w:type="pct"/>
            <w:shd w:val="clear" w:color="auto" w:fill="AEAAAA" w:themeFill="background2" w:themeFillShade="BF"/>
            <w:vAlign w:val="center"/>
          </w:tcPr>
          <w:p w14:paraId="22ECE2CF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EAAAA" w:themeFill="background2" w:themeFillShade="BF"/>
            <w:vAlign w:val="center"/>
          </w:tcPr>
          <w:p w14:paraId="74C5D764" w14:textId="77777777" w:rsidR="008D3D08" w:rsidRPr="005C4FB0" w:rsidRDefault="008D3D08" w:rsidP="008D3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</w:tbl>
    <w:p w14:paraId="30A20F9E" w14:textId="77777777" w:rsidR="00FA7B07" w:rsidRDefault="00FA7B07" w:rsidP="00814E8D">
      <w:pPr>
        <w:rPr>
          <w:rFonts w:ascii="Times New Roman" w:hAnsi="Times New Roman" w:cs="Times New Roman"/>
        </w:rPr>
      </w:pPr>
    </w:p>
    <w:p w14:paraId="4517BEE5" w14:textId="7B2D7C68" w:rsidR="0027344C" w:rsidRPr="00FA7B07" w:rsidRDefault="00FA7B07" w:rsidP="00814E8D">
      <w:pPr>
        <w:rPr>
          <w:rFonts w:ascii="Times New Roman" w:hAnsi="Times New Roman" w:cs="Times New Roman"/>
        </w:rPr>
        <w:sectPr w:rsidR="0027344C" w:rsidRPr="00FA7B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A7B07">
        <w:rPr>
          <w:rFonts w:ascii="Times New Roman" w:hAnsi="Times New Roman" w:cs="Times New Roman"/>
        </w:rPr>
        <w:t xml:space="preserve">*Unclassified cases generally due IRB restrictions </w:t>
      </w:r>
      <w:r>
        <w:rPr>
          <w:rFonts w:ascii="Times New Roman" w:hAnsi="Times New Roman" w:cs="Times New Roman"/>
        </w:rPr>
        <w:t xml:space="preserve">from one jurisdiction </w:t>
      </w:r>
      <w:r w:rsidRPr="00FA7B07">
        <w:rPr>
          <w:rFonts w:ascii="Times New Roman" w:hAnsi="Times New Roman" w:cs="Times New Roman"/>
        </w:rPr>
        <w:t xml:space="preserve">on </w:t>
      </w:r>
      <w:r>
        <w:rPr>
          <w:rFonts w:ascii="Times New Roman" w:hAnsi="Times New Roman" w:cs="Times New Roman"/>
        </w:rPr>
        <w:t xml:space="preserve">obtaining </w:t>
      </w:r>
      <w:r w:rsidRPr="00FA7B07">
        <w:rPr>
          <w:rFonts w:ascii="Times New Roman" w:hAnsi="Times New Roman" w:cs="Times New Roman"/>
        </w:rPr>
        <w:t>clinical data</w:t>
      </w:r>
    </w:p>
    <w:p w14:paraId="3B031DA0" w14:textId="0CC73AF3" w:rsidR="0027344C" w:rsidRPr="00CC11B9" w:rsidRDefault="0027344C" w:rsidP="0027344C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CE407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E407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iCs/>
          <w:sz w:val="24"/>
          <w:szCs w:val="24"/>
        </w:rPr>
        <w:t xml:space="preserve">Characteristics of control epilepsy patients with </w:t>
      </w:r>
      <w:r w:rsidRPr="008D5B43">
        <w:rPr>
          <w:rFonts w:ascii="Times New Roman" w:hAnsi="Times New Roman" w:cs="Times New Roman"/>
          <w:i/>
          <w:iCs/>
          <w:sz w:val="24"/>
          <w:szCs w:val="24"/>
        </w:rPr>
        <w:t>KCNH2</w:t>
      </w:r>
      <w:r>
        <w:rPr>
          <w:rFonts w:ascii="Times New Roman" w:hAnsi="Times New Roman" w:cs="Times New Roman"/>
          <w:iCs/>
          <w:sz w:val="24"/>
          <w:szCs w:val="24"/>
        </w:rPr>
        <w:t xml:space="preserve"> variant</w:t>
      </w:r>
      <w:r w:rsidR="004E5BF6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BB5DBB">
        <w:rPr>
          <w:rFonts w:ascii="Times New Roman" w:hAnsi="Times New Roman" w:cs="Times New Roman"/>
          <w:iCs/>
          <w:sz w:val="24"/>
          <w:szCs w:val="24"/>
        </w:rPr>
        <w:t>orange</w:t>
      </w:r>
      <w:r w:rsidR="004E5BF6">
        <w:rPr>
          <w:rFonts w:ascii="Times New Roman" w:hAnsi="Times New Roman" w:cs="Times New Roman"/>
          <w:iCs/>
          <w:sz w:val="24"/>
          <w:szCs w:val="24"/>
        </w:rPr>
        <w:t xml:space="preserve">-shaded patients carried loss-of-function </w:t>
      </w:r>
      <w:r w:rsidR="004E5BF6" w:rsidRPr="005E22DD">
        <w:rPr>
          <w:rFonts w:ascii="Times New Roman" w:hAnsi="Times New Roman" w:cs="Times New Roman"/>
          <w:i/>
          <w:iCs/>
          <w:sz w:val="24"/>
          <w:szCs w:val="24"/>
        </w:rPr>
        <w:t>KCNH2</w:t>
      </w:r>
      <w:r w:rsidR="004E5BF6">
        <w:rPr>
          <w:rFonts w:ascii="Times New Roman" w:hAnsi="Times New Roman" w:cs="Times New Roman"/>
          <w:iCs/>
          <w:sz w:val="24"/>
          <w:szCs w:val="24"/>
        </w:rPr>
        <w:t xml:space="preserve"> variants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9"/>
        <w:gridCol w:w="3828"/>
        <w:gridCol w:w="1843"/>
        <w:gridCol w:w="2216"/>
      </w:tblGrid>
      <w:tr w:rsidR="0027344C" w:rsidRPr="00CE4070" w14:paraId="7505C4D3" w14:textId="77777777" w:rsidTr="005A5A23">
        <w:trPr>
          <w:trHeight w:val="73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945314" w14:textId="77777777" w:rsidR="0027344C" w:rsidRPr="005666A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C81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12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43D279" w14:textId="77777777" w:rsidR="0027344C" w:rsidRPr="005666A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6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lepsy type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E4C3D" w14:textId="77777777" w:rsidR="0027344C" w:rsidRPr="005666A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7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KCNH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iant</w:t>
            </w: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FB529" w14:textId="77777777" w:rsidR="0027344C" w:rsidRPr="005666A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impact</w:t>
            </w:r>
          </w:p>
        </w:tc>
      </w:tr>
      <w:tr w:rsidR="0027344C" w:rsidRPr="00CE4070" w14:paraId="2A5035DC" w14:textId="77777777" w:rsidTr="00340473">
        <w:trPr>
          <w:trHeight w:val="73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5CD82C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2123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79DE0432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temporal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5553E7E0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1229" w:type="pct"/>
            <w:tcBorders>
              <w:top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EF36401" w14:textId="77777777" w:rsidR="0027344C" w:rsidRDefault="0027344C" w:rsidP="005A5A23">
            <w:pPr>
              <w:jc w:val="center"/>
            </w:pPr>
            <w:r w:rsidRPr="00E40A3E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27344C" w:rsidRPr="00CE4070" w14:paraId="6D204009" w14:textId="77777777" w:rsidTr="0034047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2EF4F0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23" w:type="pct"/>
            <w:shd w:val="clear" w:color="auto" w:fill="FBE4D5" w:themeFill="accent2" w:themeFillTint="33"/>
            <w:vAlign w:val="center"/>
          </w:tcPr>
          <w:p w14:paraId="3E7787FC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temporal</w:t>
            </w:r>
          </w:p>
        </w:tc>
        <w:tc>
          <w:tcPr>
            <w:tcW w:w="1022" w:type="pct"/>
            <w:shd w:val="clear" w:color="auto" w:fill="FBE4D5" w:themeFill="accent2" w:themeFillTint="33"/>
            <w:vAlign w:val="center"/>
          </w:tcPr>
          <w:p w14:paraId="0AA89E80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1D540B6" w14:textId="77777777" w:rsidR="0027344C" w:rsidRDefault="0027344C" w:rsidP="005A5A23">
            <w:pPr>
              <w:jc w:val="center"/>
            </w:pPr>
            <w:r w:rsidRPr="00E40A3E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27344C" w:rsidRPr="00CE4070" w14:paraId="15F7DF22" w14:textId="77777777" w:rsidTr="0034047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4582C6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123" w:type="pct"/>
            <w:shd w:val="clear" w:color="auto" w:fill="FBE4D5" w:themeFill="accent2" w:themeFillTint="33"/>
            <w:vAlign w:val="center"/>
          </w:tcPr>
          <w:p w14:paraId="4AB6A6E4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temporal</w:t>
            </w:r>
          </w:p>
        </w:tc>
        <w:tc>
          <w:tcPr>
            <w:tcW w:w="1022" w:type="pct"/>
            <w:shd w:val="clear" w:color="auto" w:fill="FBE4D5" w:themeFill="accent2" w:themeFillTint="33"/>
            <w:vAlign w:val="center"/>
          </w:tcPr>
          <w:p w14:paraId="5C2D652C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48F3BD9" w14:textId="77777777" w:rsidR="0027344C" w:rsidRDefault="0027344C" w:rsidP="005A5A23">
            <w:pPr>
              <w:jc w:val="center"/>
            </w:pPr>
            <w:r w:rsidRPr="00E40A3E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27344C" w:rsidRPr="00CE4070" w14:paraId="0ACA9271" w14:textId="77777777" w:rsidTr="0034047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37D306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23" w:type="pct"/>
            <w:shd w:val="clear" w:color="auto" w:fill="FBE4D5" w:themeFill="accent2" w:themeFillTint="33"/>
            <w:vAlign w:val="center"/>
          </w:tcPr>
          <w:p w14:paraId="35A76572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unspecified</w:t>
            </w:r>
          </w:p>
        </w:tc>
        <w:tc>
          <w:tcPr>
            <w:tcW w:w="1022" w:type="pct"/>
            <w:shd w:val="clear" w:color="auto" w:fill="FBE4D5" w:themeFill="accent2" w:themeFillTint="33"/>
            <w:vAlign w:val="center"/>
          </w:tcPr>
          <w:p w14:paraId="71EB9F34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7477118" w14:textId="77777777" w:rsidR="0027344C" w:rsidRDefault="0027344C" w:rsidP="005A5A23">
            <w:pPr>
              <w:jc w:val="center"/>
            </w:pPr>
            <w:r w:rsidRPr="00E40A3E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27344C" w:rsidRPr="00CE4070" w14:paraId="5DFDC42F" w14:textId="77777777" w:rsidTr="0034047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60C21C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123" w:type="pct"/>
            <w:shd w:val="clear" w:color="auto" w:fill="FBE4D5" w:themeFill="accent2" w:themeFillTint="33"/>
            <w:vAlign w:val="center"/>
          </w:tcPr>
          <w:p w14:paraId="53036378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unspecified</w:t>
            </w:r>
          </w:p>
        </w:tc>
        <w:tc>
          <w:tcPr>
            <w:tcW w:w="1022" w:type="pct"/>
            <w:shd w:val="clear" w:color="auto" w:fill="FBE4D5" w:themeFill="accent2" w:themeFillTint="33"/>
            <w:vAlign w:val="center"/>
          </w:tcPr>
          <w:p w14:paraId="440BCE62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3F94CA3" w14:textId="77777777" w:rsidR="0027344C" w:rsidRDefault="0027344C" w:rsidP="005A5A23">
            <w:pPr>
              <w:jc w:val="center"/>
            </w:pPr>
            <w:r w:rsidRPr="00E40A3E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27344C" w:rsidRPr="00CE4070" w14:paraId="1F5C2D68" w14:textId="77777777" w:rsidTr="0034047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5C170A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23" w:type="pct"/>
            <w:shd w:val="clear" w:color="auto" w:fill="FBE4D5" w:themeFill="accent2" w:themeFillTint="33"/>
            <w:vAlign w:val="center"/>
          </w:tcPr>
          <w:p w14:paraId="46ECBDEA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structural focal epilepsy: benign tumour</w:t>
            </w:r>
          </w:p>
        </w:tc>
        <w:tc>
          <w:tcPr>
            <w:tcW w:w="1022" w:type="pct"/>
            <w:shd w:val="clear" w:color="auto" w:fill="FBE4D5" w:themeFill="accent2" w:themeFillTint="33"/>
            <w:vAlign w:val="center"/>
          </w:tcPr>
          <w:p w14:paraId="033E876A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0DD92FA" w14:textId="77777777" w:rsidR="0027344C" w:rsidRDefault="0027344C" w:rsidP="005A5A23">
            <w:pPr>
              <w:jc w:val="center"/>
            </w:pPr>
            <w:r w:rsidRPr="00E40A3E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27344C" w:rsidRPr="00CE4070" w14:paraId="61EA6A40" w14:textId="77777777" w:rsidTr="0034047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46BC2F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123" w:type="pct"/>
            <w:shd w:val="clear" w:color="auto" w:fill="FBE4D5" w:themeFill="accent2" w:themeFillTint="33"/>
            <w:vAlign w:val="center"/>
          </w:tcPr>
          <w:p w14:paraId="6AAE22E6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structural focal epilepsy: stroke</w:t>
            </w:r>
          </w:p>
        </w:tc>
        <w:tc>
          <w:tcPr>
            <w:tcW w:w="1022" w:type="pct"/>
            <w:shd w:val="clear" w:color="auto" w:fill="FBE4D5" w:themeFill="accent2" w:themeFillTint="33"/>
            <w:vAlign w:val="center"/>
          </w:tcPr>
          <w:p w14:paraId="357DCADD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5DC5D0C" w14:textId="77777777" w:rsidR="0027344C" w:rsidRDefault="0027344C" w:rsidP="005A5A23">
            <w:pPr>
              <w:jc w:val="center"/>
            </w:pPr>
            <w:r w:rsidRPr="00E40A3E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27344C" w:rsidRPr="00CE4070" w14:paraId="78A18548" w14:textId="77777777" w:rsidTr="0034047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FB11BB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123" w:type="pct"/>
            <w:shd w:val="clear" w:color="auto" w:fill="FBE4D5" w:themeFill="accent2" w:themeFillTint="33"/>
            <w:vAlign w:val="center"/>
          </w:tcPr>
          <w:p w14:paraId="52E43622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tic generalised epilepsy: generalised unspecified</w:t>
            </w:r>
          </w:p>
        </w:tc>
        <w:tc>
          <w:tcPr>
            <w:tcW w:w="1022" w:type="pct"/>
            <w:shd w:val="clear" w:color="auto" w:fill="FBE4D5" w:themeFill="accent2" w:themeFillTint="33"/>
            <w:vAlign w:val="center"/>
          </w:tcPr>
          <w:p w14:paraId="17FD924B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5E1F5D9" w14:textId="77777777" w:rsidR="0027344C" w:rsidRDefault="0027344C" w:rsidP="005A5A23">
            <w:pPr>
              <w:jc w:val="center"/>
            </w:pPr>
            <w:r w:rsidRPr="00E40A3E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27344C" w:rsidRPr="00CE4070" w14:paraId="426031D8" w14:textId="77777777" w:rsidTr="0034047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831A4F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123" w:type="pct"/>
            <w:shd w:val="clear" w:color="auto" w:fill="FBE4D5" w:themeFill="accent2" w:themeFillTint="33"/>
            <w:vAlign w:val="center"/>
          </w:tcPr>
          <w:p w14:paraId="2B952BFB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2D">
              <w:rPr>
                <w:rFonts w:ascii="Times New Roman" w:hAnsi="Times New Roman" w:cs="Times New Roman"/>
                <w:sz w:val="24"/>
                <w:szCs w:val="24"/>
              </w:rPr>
              <w:t xml:space="preserve">Focal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732D">
              <w:rPr>
                <w:rFonts w:ascii="Times New Roman" w:hAnsi="Times New Roman" w:cs="Times New Roman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32D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proofErr w:type="spellStart"/>
            <w:r w:rsidRPr="0030732D"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 w:rsidRPr="003073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0732D"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0732D">
              <w:rPr>
                <w:rFonts w:ascii="Times New Roman" w:hAnsi="Times New Roman" w:cs="Times New Roman"/>
                <w:sz w:val="24"/>
                <w:szCs w:val="24"/>
              </w:rPr>
              <w:t>pile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30732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0732D">
              <w:rPr>
                <w:rFonts w:ascii="Times New Roman" w:hAnsi="Times New Roman" w:cs="Times New Roman"/>
                <w:sz w:val="24"/>
                <w:szCs w:val="24"/>
              </w:rPr>
              <w:t>emporal</w:t>
            </w:r>
          </w:p>
        </w:tc>
        <w:tc>
          <w:tcPr>
            <w:tcW w:w="1022" w:type="pct"/>
            <w:shd w:val="clear" w:color="auto" w:fill="FBE4D5" w:themeFill="accent2" w:themeFillTint="33"/>
            <w:vAlign w:val="center"/>
          </w:tcPr>
          <w:p w14:paraId="14C50983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60AAB72" w14:textId="77777777" w:rsidR="0027344C" w:rsidRDefault="0027344C" w:rsidP="005A5A23">
            <w:pPr>
              <w:jc w:val="center"/>
            </w:pPr>
            <w:r w:rsidRPr="00E40A3E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27344C" w:rsidRPr="00CE4070" w14:paraId="61AD07BD" w14:textId="77777777" w:rsidTr="0034047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6507DA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123" w:type="pct"/>
            <w:shd w:val="clear" w:color="auto" w:fill="FBE4D5" w:themeFill="accent2" w:themeFillTint="33"/>
            <w:vAlign w:val="center"/>
          </w:tcPr>
          <w:p w14:paraId="61EB34F9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6CA">
              <w:rPr>
                <w:rFonts w:ascii="Times New Roman" w:hAnsi="Times New Roman" w:cs="Times New Roman"/>
                <w:sz w:val="24"/>
                <w:szCs w:val="24"/>
              </w:rPr>
              <w:t xml:space="preserve">Focal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446CA">
              <w:rPr>
                <w:rFonts w:ascii="Times New Roman" w:hAnsi="Times New Roman" w:cs="Times New Roman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446CA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proofErr w:type="spellStart"/>
            <w:r w:rsidRPr="004446CA"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 w:rsidRPr="004446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446CA"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446CA">
              <w:rPr>
                <w:rFonts w:ascii="Times New Roman" w:hAnsi="Times New Roman" w:cs="Times New Roman"/>
                <w:sz w:val="24"/>
                <w:szCs w:val="24"/>
              </w:rPr>
              <w:t>pile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446C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446CA">
              <w:rPr>
                <w:rFonts w:ascii="Times New Roman" w:hAnsi="Times New Roman" w:cs="Times New Roman"/>
                <w:sz w:val="24"/>
                <w:szCs w:val="24"/>
              </w:rPr>
              <w:t>ccipital</w:t>
            </w:r>
          </w:p>
        </w:tc>
        <w:tc>
          <w:tcPr>
            <w:tcW w:w="1022" w:type="pct"/>
            <w:shd w:val="clear" w:color="auto" w:fill="FBE4D5" w:themeFill="accent2" w:themeFillTint="33"/>
            <w:vAlign w:val="center"/>
          </w:tcPr>
          <w:p w14:paraId="175C1B30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47L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38BB50A" w14:textId="77777777" w:rsidR="0027344C" w:rsidRDefault="0027344C" w:rsidP="005A5A23">
            <w:pPr>
              <w:jc w:val="center"/>
            </w:pPr>
            <w:r w:rsidRPr="00E40A3E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  <w:tr w:rsidR="0027344C" w:rsidRPr="00CE4070" w14:paraId="6D6EFC69" w14:textId="77777777" w:rsidTr="005A5A2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0EC5F6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123" w:type="pct"/>
            <w:vAlign w:val="center"/>
          </w:tcPr>
          <w:p w14:paraId="3FCD4236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BEB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C0BEB"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C0BEB">
              <w:rPr>
                <w:rFonts w:ascii="Times New Roman" w:hAnsi="Times New Roman" w:cs="Times New Roman"/>
                <w:sz w:val="24"/>
                <w:szCs w:val="24"/>
              </w:rPr>
              <w:t>pile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C0BE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C0BEB">
              <w:rPr>
                <w:rFonts w:ascii="Times New Roman" w:hAnsi="Times New Roman" w:cs="Times New Roman"/>
                <w:sz w:val="24"/>
                <w:szCs w:val="24"/>
              </w:rPr>
              <w:t>ascular malformation: cerebral angioma</w:t>
            </w:r>
          </w:p>
        </w:tc>
        <w:tc>
          <w:tcPr>
            <w:tcW w:w="1022" w:type="pct"/>
            <w:vAlign w:val="center"/>
          </w:tcPr>
          <w:p w14:paraId="4071F546" w14:textId="77777777" w:rsidR="0027344C" w:rsidRPr="00EC0BEB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BEB">
              <w:rPr>
                <w:rFonts w:ascii="Times New Roman" w:hAnsi="Times New Roman" w:cs="Times New Roman"/>
                <w:sz w:val="24"/>
                <w:szCs w:val="24"/>
              </w:rPr>
              <w:t>A913V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vAlign w:val="center"/>
          </w:tcPr>
          <w:p w14:paraId="6EDB483B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27344C" w:rsidRPr="00CE4070" w14:paraId="2EC36636" w14:textId="77777777" w:rsidTr="005A5A2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D64772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123" w:type="pct"/>
            <w:vAlign w:val="center"/>
          </w:tcPr>
          <w:p w14:paraId="187FD1A2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temporal</w:t>
            </w:r>
          </w:p>
        </w:tc>
        <w:tc>
          <w:tcPr>
            <w:tcW w:w="1022" w:type="pct"/>
            <w:vAlign w:val="center"/>
          </w:tcPr>
          <w:p w14:paraId="7A99F8EF" w14:textId="77777777" w:rsidR="0027344C" w:rsidRPr="00EC0BEB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BEB">
              <w:rPr>
                <w:rFonts w:ascii="Times New Roman" w:hAnsi="Times New Roman" w:cs="Times New Roman"/>
                <w:sz w:val="24"/>
                <w:szCs w:val="24"/>
              </w:rPr>
              <w:t>G903R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vAlign w:val="center"/>
          </w:tcPr>
          <w:p w14:paraId="7FEFD4CB" w14:textId="77777777" w:rsidR="0027344C" w:rsidRDefault="0027344C" w:rsidP="005A5A23">
            <w:pPr>
              <w:jc w:val="center"/>
            </w:pPr>
            <w:r w:rsidRPr="001F560A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27344C" w:rsidRPr="00CE4070" w14:paraId="3B5DEA80" w14:textId="77777777" w:rsidTr="005A5A2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34DFD7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123" w:type="pct"/>
            <w:vAlign w:val="center"/>
          </w:tcPr>
          <w:p w14:paraId="1C7BF3C1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structural focal epilepsy: traumatic brain injury</w:t>
            </w:r>
          </w:p>
        </w:tc>
        <w:tc>
          <w:tcPr>
            <w:tcW w:w="1022" w:type="pct"/>
            <w:vAlign w:val="center"/>
          </w:tcPr>
          <w:p w14:paraId="5A42F2E0" w14:textId="77777777" w:rsidR="0027344C" w:rsidRPr="00EC0BEB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BEB">
              <w:rPr>
                <w:rFonts w:ascii="Times New Roman" w:hAnsi="Times New Roman" w:cs="Times New Roman"/>
                <w:sz w:val="24"/>
                <w:szCs w:val="24"/>
              </w:rPr>
              <w:t>K897R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vAlign w:val="center"/>
          </w:tcPr>
          <w:p w14:paraId="556C6B51" w14:textId="77777777" w:rsidR="0027344C" w:rsidRDefault="0027344C" w:rsidP="005A5A23">
            <w:pPr>
              <w:jc w:val="center"/>
            </w:pPr>
            <w:r w:rsidRPr="001F560A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27344C" w:rsidRPr="00CE4070" w14:paraId="7720782E" w14:textId="77777777" w:rsidTr="005A5A2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FA15CE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23" w:type="pct"/>
            <w:vAlign w:val="center"/>
          </w:tcPr>
          <w:p w14:paraId="4123497E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temporal</w:t>
            </w:r>
          </w:p>
        </w:tc>
        <w:tc>
          <w:tcPr>
            <w:tcW w:w="1022" w:type="pct"/>
            <w:vAlign w:val="center"/>
          </w:tcPr>
          <w:p w14:paraId="01C72F75" w14:textId="77777777" w:rsidR="0027344C" w:rsidRPr="00AE6818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818">
              <w:rPr>
                <w:rFonts w:ascii="Times New Roman" w:hAnsi="Times New Roman" w:cs="Times New Roman"/>
                <w:sz w:val="24"/>
                <w:szCs w:val="24"/>
              </w:rPr>
              <w:t>S871C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vAlign w:val="center"/>
          </w:tcPr>
          <w:p w14:paraId="51745652" w14:textId="77777777" w:rsidR="0027344C" w:rsidRDefault="0027344C" w:rsidP="005A5A23">
            <w:pPr>
              <w:jc w:val="center"/>
            </w:pPr>
            <w:r w:rsidRPr="001F560A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27344C" w:rsidRPr="00CE4070" w14:paraId="4433E453" w14:textId="77777777" w:rsidTr="005A5A2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AF7F3D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123" w:type="pct"/>
            <w:vAlign w:val="center"/>
          </w:tcPr>
          <w:p w14:paraId="6EB10AD1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frontal</w:t>
            </w:r>
          </w:p>
        </w:tc>
        <w:tc>
          <w:tcPr>
            <w:tcW w:w="1022" w:type="pct"/>
            <w:vAlign w:val="center"/>
          </w:tcPr>
          <w:p w14:paraId="18F8F4F4" w14:textId="77777777" w:rsidR="0027344C" w:rsidRPr="00AE6818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818">
              <w:rPr>
                <w:rFonts w:ascii="Times New Roman" w:hAnsi="Times New Roman" w:cs="Times New Roman"/>
                <w:sz w:val="24"/>
                <w:szCs w:val="24"/>
              </w:rPr>
              <w:t>T436M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vAlign w:val="center"/>
          </w:tcPr>
          <w:p w14:paraId="21DA0664" w14:textId="77777777" w:rsidR="0027344C" w:rsidRDefault="0027344C" w:rsidP="005A5A23">
            <w:pPr>
              <w:jc w:val="center"/>
            </w:pPr>
            <w:r w:rsidRPr="001F560A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27344C" w:rsidRPr="00CE4070" w14:paraId="43085193" w14:textId="77777777" w:rsidTr="005A5A2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CB0E42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23" w:type="pct"/>
            <w:vAlign w:val="center"/>
          </w:tcPr>
          <w:p w14:paraId="29EEC61B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frontal</w:t>
            </w:r>
          </w:p>
        </w:tc>
        <w:tc>
          <w:tcPr>
            <w:tcW w:w="1022" w:type="pct"/>
            <w:vAlign w:val="center"/>
          </w:tcPr>
          <w:p w14:paraId="4832C244" w14:textId="77777777" w:rsidR="0027344C" w:rsidRPr="00AE6818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818">
              <w:rPr>
                <w:rFonts w:ascii="Times New Roman" w:hAnsi="Times New Roman" w:cs="Times New Roman"/>
                <w:sz w:val="24"/>
                <w:szCs w:val="24"/>
              </w:rPr>
              <w:t>R397H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vAlign w:val="center"/>
          </w:tcPr>
          <w:p w14:paraId="5E5376FB" w14:textId="77777777" w:rsidR="0027344C" w:rsidRDefault="0027344C" w:rsidP="005A5A23">
            <w:pPr>
              <w:jc w:val="center"/>
            </w:pPr>
            <w:r w:rsidRPr="001F560A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27344C" w:rsidRPr="00CE4070" w14:paraId="58370DF0" w14:textId="77777777" w:rsidTr="005A5A2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2E5ECD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9</w:t>
            </w:r>
          </w:p>
        </w:tc>
        <w:tc>
          <w:tcPr>
            <w:tcW w:w="2123" w:type="pct"/>
            <w:vAlign w:val="center"/>
          </w:tcPr>
          <w:p w14:paraId="5AF7B59D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tic generalised epilepsy: febrile seizures only</w:t>
            </w:r>
          </w:p>
        </w:tc>
        <w:tc>
          <w:tcPr>
            <w:tcW w:w="1022" w:type="pct"/>
            <w:vAlign w:val="center"/>
          </w:tcPr>
          <w:p w14:paraId="6BFF2B63" w14:textId="77777777" w:rsidR="0027344C" w:rsidRPr="00AE6818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818">
              <w:rPr>
                <w:rFonts w:ascii="Times New Roman" w:hAnsi="Times New Roman" w:cs="Times New Roman"/>
                <w:sz w:val="24"/>
                <w:szCs w:val="24"/>
              </w:rPr>
              <w:t>P347S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vAlign w:val="center"/>
          </w:tcPr>
          <w:p w14:paraId="37306FA0" w14:textId="77777777" w:rsidR="0027344C" w:rsidRDefault="0027344C" w:rsidP="005A5A23">
            <w:pPr>
              <w:jc w:val="center"/>
            </w:pPr>
            <w:r w:rsidRPr="001F560A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27344C" w:rsidRPr="00CE4070" w14:paraId="467F20EC" w14:textId="77777777" w:rsidTr="005A5A2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1E8E99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123" w:type="pct"/>
            <w:vAlign w:val="center"/>
          </w:tcPr>
          <w:p w14:paraId="56515853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tic generalised epilepsy</w:t>
            </w:r>
            <w:r w:rsidRPr="0056205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brile seizures p</w:t>
            </w:r>
            <w:r w:rsidRPr="0056205D">
              <w:rPr>
                <w:rFonts w:ascii="Times New Roman" w:hAnsi="Times New Roman" w:cs="Times New Roman"/>
                <w:sz w:val="24"/>
                <w:szCs w:val="24"/>
              </w:rPr>
              <w:t>lu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56205D">
              <w:rPr>
                <w:rFonts w:ascii="Times New Roman" w:hAnsi="Times New Roman" w:cs="Times New Roman"/>
                <w:sz w:val="24"/>
                <w:szCs w:val="24"/>
              </w:rPr>
              <w:t xml:space="preserve">ene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6205D">
              <w:rPr>
                <w:rFonts w:ascii="Times New Roman" w:hAnsi="Times New Roman" w:cs="Times New Roman"/>
                <w:sz w:val="24"/>
                <w:szCs w:val="24"/>
              </w:rPr>
              <w:t xml:space="preserve">pilepsy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6205D">
              <w:rPr>
                <w:rFonts w:ascii="Times New Roman" w:hAnsi="Times New Roman" w:cs="Times New Roman"/>
                <w:sz w:val="24"/>
                <w:szCs w:val="24"/>
              </w:rPr>
              <w:t xml:space="preserve">ebri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6205D">
              <w:rPr>
                <w:rFonts w:ascii="Times New Roman" w:hAnsi="Times New Roman" w:cs="Times New Roman"/>
                <w:sz w:val="24"/>
                <w:szCs w:val="24"/>
              </w:rPr>
              <w:t xml:space="preserve">eizur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6205D">
              <w:rPr>
                <w:rFonts w:ascii="Times New Roman" w:hAnsi="Times New Roman" w:cs="Times New Roman"/>
                <w:sz w:val="24"/>
                <w:szCs w:val="24"/>
              </w:rPr>
              <w:t>lus</w:t>
            </w:r>
          </w:p>
        </w:tc>
        <w:tc>
          <w:tcPr>
            <w:tcW w:w="1022" w:type="pct"/>
            <w:vAlign w:val="center"/>
          </w:tcPr>
          <w:p w14:paraId="09B652B4" w14:textId="77777777" w:rsidR="0027344C" w:rsidRPr="00AE6818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818">
              <w:rPr>
                <w:rFonts w:ascii="Times New Roman" w:hAnsi="Times New Roman" w:cs="Times New Roman"/>
                <w:sz w:val="24"/>
                <w:szCs w:val="24"/>
              </w:rPr>
              <w:t>D259N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vAlign w:val="center"/>
          </w:tcPr>
          <w:p w14:paraId="328F821B" w14:textId="77777777" w:rsidR="0027344C" w:rsidRDefault="0027344C" w:rsidP="005A5A23">
            <w:pPr>
              <w:jc w:val="center"/>
            </w:pPr>
            <w:r w:rsidRPr="001F560A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27344C" w:rsidRPr="00CE4070" w14:paraId="73E89B17" w14:textId="77777777" w:rsidTr="005A5A23">
        <w:trPr>
          <w:trHeight w:val="737"/>
        </w:trPr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1ED2C8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123" w:type="pct"/>
            <w:vAlign w:val="center"/>
          </w:tcPr>
          <w:p w14:paraId="3788FC5A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frontal</w:t>
            </w:r>
          </w:p>
        </w:tc>
        <w:tc>
          <w:tcPr>
            <w:tcW w:w="1022" w:type="pct"/>
            <w:vAlign w:val="center"/>
          </w:tcPr>
          <w:p w14:paraId="1D45DD4B" w14:textId="77777777" w:rsidR="0027344C" w:rsidRPr="00AE6818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818">
              <w:rPr>
                <w:rFonts w:ascii="Times New Roman" w:hAnsi="Times New Roman" w:cs="Times New Roman"/>
                <w:sz w:val="24"/>
                <w:szCs w:val="24"/>
              </w:rPr>
              <w:t>A193V</w:t>
            </w:r>
          </w:p>
        </w:tc>
        <w:tc>
          <w:tcPr>
            <w:tcW w:w="1229" w:type="pct"/>
            <w:tcBorders>
              <w:right w:val="single" w:sz="4" w:space="0" w:color="auto"/>
            </w:tcBorders>
            <w:vAlign w:val="center"/>
          </w:tcPr>
          <w:p w14:paraId="1C473C7F" w14:textId="77777777" w:rsidR="0027344C" w:rsidRDefault="0027344C" w:rsidP="005A5A23">
            <w:pPr>
              <w:jc w:val="center"/>
            </w:pPr>
            <w:r w:rsidRPr="001F560A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27344C" w:rsidRPr="00CE4070" w14:paraId="07636170" w14:textId="77777777" w:rsidTr="00BC6A36">
        <w:trPr>
          <w:trHeight w:val="737"/>
        </w:trPr>
        <w:tc>
          <w:tcPr>
            <w:tcW w:w="62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92C215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123" w:type="pct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22C7BDE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cal epilepsy: unspecified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3F98BE21" w14:textId="77777777" w:rsidR="0027344C" w:rsidRPr="00AE6818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818">
              <w:rPr>
                <w:rFonts w:ascii="Times New Roman" w:hAnsi="Times New Roman" w:cs="Times New Roman"/>
                <w:sz w:val="24"/>
                <w:szCs w:val="24"/>
              </w:rPr>
              <w:t>S140F</w:t>
            </w:r>
          </w:p>
        </w:tc>
        <w:tc>
          <w:tcPr>
            <w:tcW w:w="122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1C2C098" w14:textId="77777777" w:rsidR="0027344C" w:rsidRPr="005666A4" w:rsidRDefault="0027344C" w:rsidP="005A5A2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6A4">
              <w:rPr>
                <w:rFonts w:ascii="Times New Roman" w:hAnsi="Times New Roman" w:cs="Times New Roman"/>
                <w:sz w:val="24"/>
                <w:szCs w:val="24"/>
              </w:rPr>
              <w:t>Loss-of-function</w:t>
            </w:r>
          </w:p>
        </w:tc>
      </w:tr>
    </w:tbl>
    <w:p w14:paraId="0A9DAD7A" w14:textId="77777777" w:rsidR="0027344C" w:rsidRPr="00814E8D" w:rsidRDefault="0027344C" w:rsidP="0027344C"/>
    <w:p w14:paraId="5E14E61A" w14:textId="77777777" w:rsidR="0027344C" w:rsidRDefault="0027344C" w:rsidP="00814E8D">
      <w:pPr>
        <w:sectPr w:rsidR="002734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62CC69E8" w14:textId="77777777" w:rsidR="0027344C" w:rsidRPr="00A55CA3" w:rsidRDefault="0027344C" w:rsidP="0027344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CE407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E407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iCs/>
          <w:sz w:val="24"/>
          <w:szCs w:val="24"/>
        </w:rPr>
        <w:t>Types of epilepsies in control cohor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25"/>
        <w:gridCol w:w="1791"/>
      </w:tblGrid>
      <w:tr w:rsidR="0027344C" w:rsidRPr="00CE4070" w14:paraId="6B96737B" w14:textId="77777777" w:rsidTr="005A5A23">
        <w:trPr>
          <w:trHeight w:val="709"/>
        </w:trPr>
        <w:tc>
          <w:tcPr>
            <w:tcW w:w="4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7C9CA" w14:textId="77777777" w:rsidR="0027344C" w:rsidRPr="00CE4070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pilepsy types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D5226C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</w:t>
            </w:r>
            <w:r w:rsidRPr="00025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patients</w:t>
            </w:r>
          </w:p>
        </w:tc>
      </w:tr>
      <w:tr w:rsidR="0027344C" w:rsidRPr="00CE4070" w14:paraId="4C787F3F" w14:textId="77777777" w:rsidTr="005A5A23">
        <w:trPr>
          <w:trHeight w:val="567"/>
        </w:trPr>
        <w:tc>
          <w:tcPr>
            <w:tcW w:w="400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D92541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D01">
              <w:rPr>
                <w:rFonts w:ascii="Times New Roman" w:hAnsi="Times New Roman" w:cs="Times New Roman"/>
                <w:sz w:val="24"/>
                <w:szCs w:val="24"/>
              </w:rPr>
              <w:t>Developmental and Epileptic Encephalopath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av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99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76F3EB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7344C" w:rsidRPr="00CE4070" w14:paraId="4C425E4C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B67DE9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D01">
              <w:rPr>
                <w:rFonts w:ascii="Times New Roman" w:hAnsi="Times New Roman" w:cs="Times New Roman"/>
                <w:sz w:val="24"/>
                <w:szCs w:val="24"/>
              </w:rPr>
              <w:t>Developmental and Epileptic Encephalopath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B01A6">
              <w:rPr>
                <w:rFonts w:ascii="Times New Roman" w:hAnsi="Times New Roman" w:cs="Times New Roman"/>
                <w:sz w:val="24"/>
                <w:szCs w:val="24"/>
              </w:rPr>
              <w:t>Epilepsy with myoclonic atonic seizures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05092E50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7344C" w:rsidRPr="00CE4070" w14:paraId="448895FE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285C08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D01">
              <w:rPr>
                <w:rFonts w:ascii="Times New Roman" w:hAnsi="Times New Roman" w:cs="Times New Roman"/>
                <w:sz w:val="24"/>
                <w:szCs w:val="24"/>
              </w:rPr>
              <w:t>Developmental and Epileptic Encephalopath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nox-</w:t>
            </w:r>
            <w:proofErr w:type="spellStart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aut</w:t>
            </w:r>
            <w:proofErr w:type="spellEnd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0C5F7142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27344C" w:rsidRPr="00CE4070" w14:paraId="6C669ABB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EF00C6" w14:textId="77777777" w:rsidR="0027344C" w:rsidRPr="00DB01A6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D01">
              <w:rPr>
                <w:rFonts w:ascii="Times New Roman" w:hAnsi="Times New Roman" w:cs="Times New Roman"/>
                <w:sz w:val="24"/>
                <w:szCs w:val="24"/>
              </w:rPr>
              <w:t>Developmental and Epileptic Encephalopath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B0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01A6">
              <w:rPr>
                <w:rFonts w:ascii="Times New Roman" w:hAnsi="Times New Roman" w:cs="Times New Roman"/>
                <w:sz w:val="24"/>
                <w:szCs w:val="24"/>
              </w:rPr>
              <w:t>Nonsyndromic</w:t>
            </w:r>
            <w:proofErr w:type="spellEnd"/>
            <w:r w:rsidRPr="00DB01A6">
              <w:rPr>
                <w:rFonts w:ascii="Times New Roman" w:hAnsi="Times New Roman" w:cs="Times New Roman"/>
                <w:sz w:val="24"/>
                <w:szCs w:val="24"/>
              </w:rPr>
              <w:t xml:space="preserve"> epileptic encephalopathy with focal seizures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59FD7B0D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7344C" w:rsidRPr="00CE4070" w14:paraId="786E3980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4ADF30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D01">
              <w:rPr>
                <w:rFonts w:ascii="Times New Roman" w:hAnsi="Times New Roman" w:cs="Times New Roman"/>
                <w:sz w:val="24"/>
                <w:szCs w:val="24"/>
              </w:rPr>
              <w:t>Developmental and Epileptic Encephalopath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syndromic</w:t>
            </w:r>
            <w:proofErr w:type="spellEnd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tic encephalopathy with generalized seizures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4E60F39A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7344C" w:rsidRPr="00CE4070" w14:paraId="0706E82D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A0EC8B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al unspecified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339F72E1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7344C" w:rsidRPr="00CE4070" w14:paraId="62A2A0F9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05AFEF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</w:t>
            </w:r>
            <w:proofErr w:type="spellStart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al</w:t>
            </w:r>
            <w:proofErr w:type="spellEnd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epsies: Frontal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083B3666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27344C" w:rsidRPr="00CE4070" w14:paraId="25CF71B2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0659F6" w14:textId="77777777" w:rsidR="0027344C" w:rsidRPr="00DB01A6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</w:t>
            </w:r>
            <w:proofErr w:type="spellStart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al</w:t>
            </w:r>
            <w:proofErr w:type="spellEnd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epsies: Frontotemporal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52B5DC40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7344C" w:rsidRPr="00CE4070" w14:paraId="6CE32CCF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498977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</w:t>
            </w:r>
            <w:proofErr w:type="spellStart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al</w:t>
            </w:r>
            <w:proofErr w:type="spellEnd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epsies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ccipital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7A2B5EDD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27344C" w:rsidRPr="00CE4070" w14:paraId="2F3C83BB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3AEA06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</w:t>
            </w:r>
            <w:proofErr w:type="spellStart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al</w:t>
            </w:r>
            <w:proofErr w:type="spellEnd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epsies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mporal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0930C685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</w:tr>
      <w:tr w:rsidR="0027344C" w:rsidRPr="00CE4070" w14:paraId="080531EC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96653D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</w:t>
            </w:r>
            <w:proofErr w:type="spellStart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al</w:t>
            </w:r>
            <w:proofErr w:type="spellEnd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epsies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specified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07B6B9DE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27344C" w:rsidRPr="00CE4070" w14:paraId="0DFC2A35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58EE05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sy: Unspecified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50B01400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27344C" w:rsidRPr="00CE4070" w14:paraId="5FCE7A41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EBDD71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sy: 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rl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se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en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epsy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7C9AF5A3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7344C" w:rsidRPr="00CE4070" w14:paraId="7909E59D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34FC30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sy: 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ilepsy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l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clonia</w:t>
            </w:r>
            <w:proofErr w:type="spellEnd"/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7EBB787A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7344C" w:rsidRPr="00CE4070" w14:paraId="0FC7E5C5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BABDA3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sy: Late onset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1609C499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27344C" w:rsidRPr="00CE4070" w14:paraId="725EFA1C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C67549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sy: 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hoo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en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epsy</w:t>
            </w:r>
          </w:p>
        </w:tc>
        <w:tc>
          <w:tcPr>
            <w:tcW w:w="993" w:type="pct"/>
            <w:tcBorders>
              <w:right w:val="single" w:sz="4" w:space="0" w:color="auto"/>
            </w:tcBorders>
            <w:vAlign w:val="center"/>
          </w:tcPr>
          <w:p w14:paraId="128E2646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27344C" w:rsidRPr="00CE4070" w14:paraId="2DC54576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ADFB3C" w14:textId="77777777" w:rsidR="0027344C" w:rsidRPr="00CE4070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sy: 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hoo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en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lepsy/ Juveni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en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epsy overlap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6D8BF866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27344C" w:rsidRPr="00CE4070" w14:paraId="68D176A9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0682A2" w14:textId="77777777" w:rsidR="0027344C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sy:</w:t>
            </w:r>
            <w:r>
              <w:t xml:space="preserve"> 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ilepsy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al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proofErr w:type="spellEnd"/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ic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izur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08CE2E43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27344C" w:rsidRPr="00CE4070" w14:paraId="4356AE63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C225AF" w14:textId="77777777" w:rsidR="0027344C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sy:</w:t>
            </w:r>
            <w:r>
              <w:t xml:space="preserve"> 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bri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zures only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212C80D2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27344C" w:rsidRPr="00CE4070" w14:paraId="130AAD87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6CEB59" w14:textId="77777777" w:rsidR="0027344C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sy:</w:t>
            </w:r>
            <w:r>
              <w:t xml:space="preserve"> 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bri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izur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 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t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lepsy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bri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izur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s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408D97F0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27344C" w:rsidRPr="00CE4070" w14:paraId="6B8353CA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AFD7A1" w14:textId="77777777" w:rsidR="0027344C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sy: 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veni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en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epsy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43F00F2F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27344C" w:rsidRPr="00CE4070" w14:paraId="44E867E4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3264CB" w14:textId="77777777" w:rsidR="0027344C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Gene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sy: 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veni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clon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epsy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305195B1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27344C" w:rsidRPr="00CE4070" w14:paraId="1CD24CF9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E65F56" w14:textId="77777777" w:rsidR="0027344C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uctur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lepsies: Benig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DB0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or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7AE420FC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27344C" w:rsidRPr="00CE4070" w14:paraId="7F1E5A99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DFB5D0" w14:textId="77777777" w:rsidR="0027344C" w:rsidRPr="00F91C4F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pilepsies: Malformation: Focal cortical dysplasia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034EBFBD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27344C" w:rsidRPr="00CE4070" w14:paraId="6362321D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868E7A" w14:textId="77777777" w:rsidR="0027344C" w:rsidRPr="00F91C4F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pilepsies: Malformation: Grey matter heterotopia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2714C8A5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7344C" w:rsidRPr="00CE4070" w14:paraId="02303C5B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296A03" w14:textId="77777777" w:rsidR="0027344C" w:rsidRPr="00F91C4F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pilepsies: Malformation:</w:t>
            </w:r>
            <w:r>
              <w:t xml:space="preserve"> 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Polymicrogyria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54D4C902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27344C" w:rsidRPr="00CE4070" w14:paraId="1A70A1DC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880E62" w14:textId="77777777" w:rsidR="0027344C" w:rsidRPr="00F91C4F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pilepsies:</w:t>
            </w:r>
            <w:r>
              <w:t xml:space="preserve"> 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Mixed epilepsy lesions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719C763B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27344C" w:rsidRPr="00CE4070" w14:paraId="4934D44B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FE221A" w14:textId="77777777" w:rsidR="0027344C" w:rsidRPr="00F91C4F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pilepsie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496F2D97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27344C" w:rsidRPr="00CE4070" w14:paraId="77B0EFB2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C1244E" w14:textId="77777777" w:rsidR="0027344C" w:rsidRPr="00F91C4F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pilepsie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oke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2E9A7CC2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27344C" w:rsidRPr="00CE4070" w14:paraId="6A1F35BC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E87BF8" w14:textId="77777777" w:rsidR="0027344C" w:rsidRPr="00F91C4F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pilepsie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Trauma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r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njury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46E8C01F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27344C" w:rsidRPr="00CE4070" w14:paraId="70409DC2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5D4A48" w14:textId="77777777" w:rsidR="0027344C" w:rsidRPr="00F91C4F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pilepsies:</w:t>
            </w:r>
            <w:r>
              <w:t xml:space="preserve"> 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 xml:space="preserve">Vascular malformation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erebral angioma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vAlign w:val="center"/>
          </w:tcPr>
          <w:p w14:paraId="77F795F4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27344C" w:rsidRPr="00CE4070" w14:paraId="41CEC850" w14:textId="77777777" w:rsidTr="005A5A23">
        <w:trPr>
          <w:trHeight w:val="567"/>
        </w:trPr>
        <w:tc>
          <w:tcPr>
            <w:tcW w:w="400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F11FDF" w14:textId="77777777" w:rsidR="0027344C" w:rsidRPr="00F91C4F" w:rsidRDefault="0027344C" w:rsidP="005A5A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Temporal lobe epile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91C4F">
              <w:rPr>
                <w:rFonts w:ascii="Times New Roman" w:hAnsi="Times New Roman" w:cs="Times New Roman"/>
                <w:sz w:val="24"/>
                <w:szCs w:val="24"/>
              </w:rPr>
              <w:t>Periventricular nodular heterotopia</w:t>
            </w:r>
          </w:p>
        </w:tc>
        <w:tc>
          <w:tcPr>
            <w:tcW w:w="993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0ACB7" w14:textId="77777777" w:rsidR="0027344C" w:rsidRPr="000254B4" w:rsidRDefault="0027344C" w:rsidP="005A5A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B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14:paraId="34E78B1E" w14:textId="77777777" w:rsidR="005C68D5" w:rsidRPr="00814E8D" w:rsidRDefault="005C68D5" w:rsidP="0027344C">
      <w:pPr>
        <w:tabs>
          <w:tab w:val="left" w:pos="968"/>
        </w:tabs>
      </w:pPr>
    </w:p>
    <w:sectPr w:rsidR="005C68D5" w:rsidRPr="00814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wNDE1NzU0NzE1NDVQ0lEKTi0uzszPAykwNK0FADI9vFItAAAA"/>
  </w:docVars>
  <w:rsids>
    <w:rsidRoot w:val="005C68D5"/>
    <w:rsid w:val="000254B4"/>
    <w:rsid w:val="000C1A24"/>
    <w:rsid w:val="000C2D56"/>
    <w:rsid w:val="000D2178"/>
    <w:rsid w:val="000D44D2"/>
    <w:rsid w:val="000D58B4"/>
    <w:rsid w:val="001046DB"/>
    <w:rsid w:val="00126D49"/>
    <w:rsid w:val="00154357"/>
    <w:rsid w:val="00171CBC"/>
    <w:rsid w:val="00196C5F"/>
    <w:rsid w:val="001A375B"/>
    <w:rsid w:val="001D6D6E"/>
    <w:rsid w:val="001E166F"/>
    <w:rsid w:val="00207D86"/>
    <w:rsid w:val="00230AEC"/>
    <w:rsid w:val="00260CD7"/>
    <w:rsid w:val="0027344C"/>
    <w:rsid w:val="002A0483"/>
    <w:rsid w:val="002C1550"/>
    <w:rsid w:val="003023B5"/>
    <w:rsid w:val="003059B4"/>
    <w:rsid w:val="00340473"/>
    <w:rsid w:val="00382543"/>
    <w:rsid w:val="00394D66"/>
    <w:rsid w:val="003A2607"/>
    <w:rsid w:val="003A667A"/>
    <w:rsid w:val="00412CD0"/>
    <w:rsid w:val="0044521D"/>
    <w:rsid w:val="004B1E78"/>
    <w:rsid w:val="004C257D"/>
    <w:rsid w:val="004E20B4"/>
    <w:rsid w:val="004E3312"/>
    <w:rsid w:val="004E5BF6"/>
    <w:rsid w:val="0052472C"/>
    <w:rsid w:val="00524D01"/>
    <w:rsid w:val="005666A4"/>
    <w:rsid w:val="005A7744"/>
    <w:rsid w:val="005C4FB0"/>
    <w:rsid w:val="005C619C"/>
    <w:rsid w:val="005C68D5"/>
    <w:rsid w:val="005E1CFE"/>
    <w:rsid w:val="005E22DD"/>
    <w:rsid w:val="00642703"/>
    <w:rsid w:val="006433EA"/>
    <w:rsid w:val="006A30C0"/>
    <w:rsid w:val="006C596F"/>
    <w:rsid w:val="006E47AC"/>
    <w:rsid w:val="006F1CB9"/>
    <w:rsid w:val="006F433A"/>
    <w:rsid w:val="006F67AC"/>
    <w:rsid w:val="006F70F1"/>
    <w:rsid w:val="00700AB3"/>
    <w:rsid w:val="007023BD"/>
    <w:rsid w:val="0072524B"/>
    <w:rsid w:val="0073361B"/>
    <w:rsid w:val="007336ED"/>
    <w:rsid w:val="00737415"/>
    <w:rsid w:val="00814E8D"/>
    <w:rsid w:val="008246D3"/>
    <w:rsid w:val="0088215B"/>
    <w:rsid w:val="008D1E64"/>
    <w:rsid w:val="008D3D08"/>
    <w:rsid w:val="008D570C"/>
    <w:rsid w:val="008D5B43"/>
    <w:rsid w:val="00954AFC"/>
    <w:rsid w:val="009664ED"/>
    <w:rsid w:val="009F466E"/>
    <w:rsid w:val="009F6652"/>
    <w:rsid w:val="009F7FB2"/>
    <w:rsid w:val="00A008F9"/>
    <w:rsid w:val="00A31B0C"/>
    <w:rsid w:val="00A55CA3"/>
    <w:rsid w:val="00A9202A"/>
    <w:rsid w:val="00AE097E"/>
    <w:rsid w:val="00AE3062"/>
    <w:rsid w:val="00B30C7C"/>
    <w:rsid w:val="00B82000"/>
    <w:rsid w:val="00B87C77"/>
    <w:rsid w:val="00B96037"/>
    <w:rsid w:val="00BB5DBB"/>
    <w:rsid w:val="00BC2B50"/>
    <w:rsid w:val="00BC6A36"/>
    <w:rsid w:val="00BF4382"/>
    <w:rsid w:val="00BF7D96"/>
    <w:rsid w:val="00C01D6B"/>
    <w:rsid w:val="00C45D90"/>
    <w:rsid w:val="00C53FBD"/>
    <w:rsid w:val="00C74976"/>
    <w:rsid w:val="00C849B9"/>
    <w:rsid w:val="00CC11B9"/>
    <w:rsid w:val="00CE1ABD"/>
    <w:rsid w:val="00CE4070"/>
    <w:rsid w:val="00CE4538"/>
    <w:rsid w:val="00D12F96"/>
    <w:rsid w:val="00D233B6"/>
    <w:rsid w:val="00D2487B"/>
    <w:rsid w:val="00D57014"/>
    <w:rsid w:val="00D57F4E"/>
    <w:rsid w:val="00D63239"/>
    <w:rsid w:val="00DB01A6"/>
    <w:rsid w:val="00E27747"/>
    <w:rsid w:val="00E8277D"/>
    <w:rsid w:val="00EC344D"/>
    <w:rsid w:val="00ED6D56"/>
    <w:rsid w:val="00EF13B1"/>
    <w:rsid w:val="00F16BEF"/>
    <w:rsid w:val="00F5607C"/>
    <w:rsid w:val="00F90A7E"/>
    <w:rsid w:val="00F91C4F"/>
    <w:rsid w:val="00FA7B07"/>
    <w:rsid w:val="00FD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6276D"/>
  <w15:chartTrackingRefBased/>
  <w15:docId w15:val="{9ECFA913-2EF3-4923-ADE9-C2C23D60D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257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7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4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415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4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41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57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351</Words>
  <Characters>770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Shiuan Soh</dc:creator>
  <cp:keywords/>
  <dc:description/>
  <cp:lastModifiedBy>Ming Shiuan Soh</cp:lastModifiedBy>
  <cp:revision>5</cp:revision>
  <cp:lastPrinted>2021-04-09T03:43:00Z</cp:lastPrinted>
  <dcterms:created xsi:type="dcterms:W3CDTF">2021-04-17T00:50:00Z</dcterms:created>
  <dcterms:modified xsi:type="dcterms:W3CDTF">2021-04-18T03:59:00Z</dcterms:modified>
</cp:coreProperties>
</file>